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95BA" w14:textId="586190CD" w:rsidR="000D1B58" w:rsidRPr="004D2AFB" w:rsidRDefault="000D1B58" w:rsidP="00027AF1">
      <w:pPr>
        <w:rPr>
          <w:rFonts w:cstheme="minorHAnsi"/>
          <w:b/>
          <w:bCs/>
          <w:lang w:val="en-GB"/>
        </w:rPr>
      </w:pPr>
      <w:r w:rsidRPr="004D2AFB">
        <w:rPr>
          <w:rFonts w:cstheme="minorHAnsi"/>
          <w:b/>
          <w:bCs/>
          <w:lang w:val="en-GB"/>
        </w:rPr>
        <w:t>Appendix 1. Linear mixed model (LMM)</w:t>
      </w:r>
      <w:r w:rsidR="008C77A2">
        <w:rPr>
          <w:rFonts w:cstheme="minorHAnsi"/>
          <w:b/>
          <w:bCs/>
          <w:lang w:val="en-GB"/>
        </w:rPr>
        <w:t xml:space="preserve"> statistics</w:t>
      </w:r>
      <w:r w:rsidRPr="004D2AFB">
        <w:rPr>
          <w:rFonts w:cstheme="minorHAnsi"/>
          <w:b/>
          <w:bCs/>
          <w:lang w:val="en-GB"/>
        </w:rPr>
        <w:t xml:space="preserve"> across </w:t>
      </w:r>
      <w:r w:rsidR="008C77A2">
        <w:rPr>
          <w:rFonts w:cstheme="minorHAnsi"/>
          <w:b/>
          <w:bCs/>
          <w:lang w:val="en-GB"/>
        </w:rPr>
        <w:t>stepping</w:t>
      </w:r>
      <w:r w:rsidR="008C77A2" w:rsidRPr="004D2AFB">
        <w:rPr>
          <w:rFonts w:cstheme="minorHAnsi"/>
          <w:b/>
          <w:bCs/>
          <w:lang w:val="en-GB"/>
        </w:rPr>
        <w:t xml:space="preserve"> </w:t>
      </w:r>
      <w:r w:rsidRPr="004D2AFB">
        <w:rPr>
          <w:rFonts w:cstheme="minorHAnsi"/>
          <w:b/>
          <w:bCs/>
          <w:lang w:val="en-GB"/>
        </w:rPr>
        <w:t>characteristics</w:t>
      </w:r>
    </w:p>
    <w:p w14:paraId="76FD6C16" w14:textId="77777777" w:rsidR="000D1B58" w:rsidRPr="004D2AFB" w:rsidRDefault="000D1B58" w:rsidP="00027AF1">
      <w:pPr>
        <w:rPr>
          <w:rFonts w:cstheme="minorHAnsi"/>
          <w:lang w:val="en-GB"/>
        </w:rPr>
      </w:pPr>
    </w:p>
    <w:p w14:paraId="52F3D1F4" w14:textId="2E715BE0" w:rsidR="000D1B58" w:rsidRPr="004D2AFB" w:rsidRDefault="000D1B58" w:rsidP="00027AF1">
      <w:pPr>
        <w:rPr>
          <w:rFonts w:cstheme="minorHAnsi"/>
          <w:b/>
          <w:bCs/>
          <w:i/>
          <w:iCs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55"/>
        <w:gridCol w:w="2126"/>
        <w:gridCol w:w="1276"/>
        <w:gridCol w:w="992"/>
      </w:tblGrid>
      <w:tr w:rsidR="000D1B58" w:rsidRPr="004D2AFB" w14:paraId="405E2014" w14:textId="77777777" w:rsidTr="009B0BBC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6ECA67F6" w14:textId="132B2250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66033EE7" w14:textId="00973936" w:rsidR="000D1B58" w:rsidRPr="004D2AFB" w:rsidRDefault="008C77A2" w:rsidP="00027AF1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Fa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910B8C" w14:textId="77777777" w:rsidR="000D1B58" w:rsidRPr="004D2AFB" w:rsidRDefault="000D1B58" w:rsidP="00027AF1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D2AFB">
              <w:rPr>
                <w:rFonts w:cstheme="minorHAnsi"/>
                <w:b/>
                <w:bCs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74B55A" w14:textId="77777777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  <w:r w:rsidRPr="004D2AFB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0D1B58" w:rsidRPr="004D2AFB" w14:paraId="01AE9011" w14:textId="77777777" w:rsidTr="009B0BBC">
        <w:trPr>
          <w:trHeight w:val="283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760165B2" w14:textId="37BFC990" w:rsidR="000D1B58" w:rsidRPr="004D2AFB" w:rsidRDefault="008C77A2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4D2AFB">
              <w:rPr>
                <w:rFonts w:cstheme="minorHAnsi"/>
                <w:b/>
                <w:bCs/>
                <w:lang w:val="en-GB"/>
              </w:rPr>
              <w:t>Leg Ang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A753FA" w14:textId="5832C335" w:rsidR="000D1B58" w:rsidRPr="004D2AFB" w:rsidRDefault="00902679" w:rsidP="0090267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4D7077" w14:textId="06C7FA50" w:rsidR="000D1B58" w:rsidRPr="004D2AFB" w:rsidRDefault="00902679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31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E06C7C" w14:textId="77777777" w:rsidR="000D1B58" w:rsidRPr="004D2AFB" w:rsidRDefault="000D1B58" w:rsidP="00027AF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0D1B58" w:rsidRPr="004D2AFB" w14:paraId="7A484915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20D98670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4073B40" w14:textId="2D2B03A0" w:rsidR="000D1B58" w:rsidRPr="004D2AFB" w:rsidRDefault="00902679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leg</w:t>
            </w:r>
          </w:p>
        </w:tc>
        <w:tc>
          <w:tcPr>
            <w:tcW w:w="1276" w:type="dxa"/>
            <w:vAlign w:val="center"/>
          </w:tcPr>
          <w:p w14:paraId="3478D873" w14:textId="4C3BBDBA" w:rsidR="000D1B58" w:rsidRPr="004D2AFB" w:rsidRDefault="00902679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10.90</w:t>
            </w:r>
          </w:p>
        </w:tc>
        <w:tc>
          <w:tcPr>
            <w:tcW w:w="992" w:type="dxa"/>
            <w:vAlign w:val="center"/>
          </w:tcPr>
          <w:p w14:paraId="1B147139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0D1B58" w:rsidRPr="004D2AFB" w14:paraId="4DDB628B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42289F5E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B76B2FD" w14:textId="77777777" w:rsidR="000D1B58" w:rsidRPr="004D2AFB" w:rsidRDefault="000D1B58" w:rsidP="0090267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group * leg</w:t>
            </w:r>
          </w:p>
        </w:tc>
        <w:tc>
          <w:tcPr>
            <w:tcW w:w="1276" w:type="dxa"/>
            <w:vAlign w:val="center"/>
          </w:tcPr>
          <w:p w14:paraId="03BD6596" w14:textId="346AB54A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80</w:t>
            </w:r>
          </w:p>
        </w:tc>
        <w:tc>
          <w:tcPr>
            <w:tcW w:w="992" w:type="dxa"/>
            <w:vAlign w:val="center"/>
          </w:tcPr>
          <w:p w14:paraId="13EEDE85" w14:textId="77777777" w:rsidR="000D1B58" w:rsidRPr="004D2AFB" w:rsidRDefault="000D1B58" w:rsidP="00027AF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0D1B58" w:rsidRPr="004D2AFB" w14:paraId="2438A179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74603A3F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AA7753B" w14:textId="77777777" w:rsidR="000D1B58" w:rsidRPr="004D2AFB" w:rsidRDefault="000D1B58" w:rsidP="0090267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leg</w:t>
            </w:r>
          </w:p>
        </w:tc>
        <w:tc>
          <w:tcPr>
            <w:tcW w:w="1276" w:type="dxa"/>
            <w:vAlign w:val="center"/>
          </w:tcPr>
          <w:p w14:paraId="75491319" w14:textId="6F061184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2" w:type="dxa"/>
            <w:vAlign w:val="center"/>
          </w:tcPr>
          <w:p w14:paraId="0F6EAEE8" w14:textId="2C6A88AC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986</w:t>
            </w:r>
          </w:p>
        </w:tc>
      </w:tr>
      <w:tr w:rsidR="000D1B58" w:rsidRPr="004D2AFB" w14:paraId="7FC86CF2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2B97525C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73F5E20" w14:textId="77777777" w:rsidR="000D1B58" w:rsidRPr="004D2AFB" w:rsidRDefault="000D1B58" w:rsidP="0090267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group * leg</w:t>
            </w:r>
          </w:p>
        </w:tc>
        <w:tc>
          <w:tcPr>
            <w:tcW w:w="1276" w:type="dxa"/>
            <w:vAlign w:val="center"/>
          </w:tcPr>
          <w:p w14:paraId="050ACF24" w14:textId="56DAEAAA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1</w:t>
            </w:r>
          </w:p>
        </w:tc>
        <w:tc>
          <w:tcPr>
            <w:tcW w:w="992" w:type="dxa"/>
            <w:vAlign w:val="center"/>
          </w:tcPr>
          <w:p w14:paraId="0AB93F92" w14:textId="23971CC8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027AF1"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.</w:t>
            </w: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0</w:t>
            </w:r>
          </w:p>
        </w:tc>
      </w:tr>
      <w:tr w:rsidR="000D1B58" w:rsidRPr="004D2AFB" w14:paraId="4469009A" w14:textId="77777777" w:rsidTr="009B0BBC">
        <w:trPr>
          <w:trHeight w:val="170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470886DC" w14:textId="77777777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2A8502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3D6475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43C853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0D1B58" w:rsidRPr="004D2AFB" w14:paraId="70052AA5" w14:textId="77777777" w:rsidTr="009B0BBC">
        <w:trPr>
          <w:trHeight w:val="283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0B48F5E1" w14:textId="77777777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  <w:r w:rsidRPr="004D2AFB">
              <w:rPr>
                <w:rFonts w:cstheme="minorHAnsi"/>
                <w:b/>
                <w:bCs/>
                <w:lang w:val="en-GB"/>
              </w:rPr>
              <w:t>Step Dur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0D7BBA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5050E1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3BBE6C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7</w:t>
            </w:r>
          </w:p>
        </w:tc>
      </w:tr>
      <w:tr w:rsidR="000D1B58" w:rsidRPr="004D2AFB" w14:paraId="749FAB91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1141EDFC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953A1B5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leg</w:t>
            </w:r>
          </w:p>
        </w:tc>
        <w:tc>
          <w:tcPr>
            <w:tcW w:w="1276" w:type="dxa"/>
            <w:vAlign w:val="center"/>
          </w:tcPr>
          <w:p w14:paraId="086F6956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4.09</w:t>
            </w:r>
          </w:p>
        </w:tc>
        <w:tc>
          <w:tcPr>
            <w:tcW w:w="992" w:type="dxa"/>
            <w:vAlign w:val="center"/>
          </w:tcPr>
          <w:p w14:paraId="3528ADC8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.04</w:t>
            </w:r>
          </w:p>
        </w:tc>
      </w:tr>
      <w:tr w:rsidR="000D1B58" w:rsidRPr="004D2AFB" w14:paraId="322390B0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2C85D8AE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5D6608E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group * leg</w:t>
            </w:r>
          </w:p>
        </w:tc>
        <w:tc>
          <w:tcPr>
            <w:tcW w:w="1276" w:type="dxa"/>
            <w:vAlign w:val="center"/>
          </w:tcPr>
          <w:p w14:paraId="2C42FD28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6.2</w:t>
            </w:r>
          </w:p>
        </w:tc>
        <w:tc>
          <w:tcPr>
            <w:tcW w:w="992" w:type="dxa"/>
            <w:vAlign w:val="center"/>
          </w:tcPr>
          <w:p w14:paraId="20F6ABA5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0D1B58" w:rsidRPr="004D2AFB" w14:paraId="1DE26DBC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19728F2D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AEB5FA7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leg</w:t>
            </w:r>
          </w:p>
        </w:tc>
        <w:tc>
          <w:tcPr>
            <w:tcW w:w="1276" w:type="dxa"/>
            <w:vAlign w:val="center"/>
          </w:tcPr>
          <w:p w14:paraId="12C16D40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2188F317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7</w:t>
            </w:r>
          </w:p>
        </w:tc>
      </w:tr>
      <w:tr w:rsidR="000D1B58" w:rsidRPr="004D2AFB" w14:paraId="42784513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12987780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E2D37CC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group * leg</w:t>
            </w:r>
          </w:p>
        </w:tc>
        <w:tc>
          <w:tcPr>
            <w:tcW w:w="1276" w:type="dxa"/>
            <w:vAlign w:val="center"/>
          </w:tcPr>
          <w:p w14:paraId="27C28632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992" w:type="dxa"/>
            <w:vAlign w:val="center"/>
          </w:tcPr>
          <w:p w14:paraId="6CA2F405" w14:textId="77777777" w:rsidR="000D1B58" w:rsidRPr="004D2AFB" w:rsidRDefault="000D1B58" w:rsidP="00027AF1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6</w:t>
            </w:r>
          </w:p>
        </w:tc>
      </w:tr>
      <w:tr w:rsidR="000D1B58" w:rsidRPr="004D2AFB" w14:paraId="50F1F803" w14:textId="77777777" w:rsidTr="009B0BBC">
        <w:trPr>
          <w:trHeight w:val="20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1AFEBB0D" w14:textId="77777777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5AB0B3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3987BC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1926CB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D1B58" w:rsidRPr="004D2AFB" w14:paraId="55147B31" w14:textId="77777777" w:rsidTr="009B0BBC">
        <w:trPr>
          <w:trHeight w:val="283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6DC462C1" w14:textId="77777777" w:rsidR="000D1B58" w:rsidRPr="004D2AFB" w:rsidRDefault="000D1B58" w:rsidP="00027AF1">
            <w:pPr>
              <w:rPr>
                <w:rFonts w:cstheme="minorHAnsi"/>
                <w:b/>
                <w:bCs/>
                <w:lang w:val="en-GB"/>
              </w:rPr>
            </w:pPr>
            <w:r w:rsidRPr="004D2AFB">
              <w:rPr>
                <w:rFonts w:cstheme="minorHAnsi"/>
                <w:b/>
                <w:bCs/>
                <w:lang w:val="en-GB"/>
              </w:rPr>
              <w:t>Step Leng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0D73E3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2382FC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64EE3D" w14:textId="77777777" w:rsidR="000D1B58" w:rsidRPr="004D2AFB" w:rsidRDefault="000D1B58" w:rsidP="00027AF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0D1B58" w:rsidRPr="004D2AFB" w14:paraId="24D47006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0DC6E943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2EF5661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leg</w:t>
            </w:r>
          </w:p>
        </w:tc>
        <w:tc>
          <w:tcPr>
            <w:tcW w:w="1276" w:type="dxa"/>
            <w:vAlign w:val="center"/>
          </w:tcPr>
          <w:p w14:paraId="52D19311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3</w:t>
            </w:r>
          </w:p>
        </w:tc>
        <w:tc>
          <w:tcPr>
            <w:tcW w:w="992" w:type="dxa"/>
            <w:vAlign w:val="center"/>
          </w:tcPr>
          <w:p w14:paraId="4D03C61F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.24</w:t>
            </w:r>
          </w:p>
        </w:tc>
      </w:tr>
      <w:tr w:rsidR="000D1B58" w:rsidRPr="004D2AFB" w14:paraId="3F643F6D" w14:textId="77777777" w:rsidTr="009B0BBC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04DA6B14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A4A8A06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group * leg</w:t>
            </w:r>
          </w:p>
        </w:tc>
        <w:tc>
          <w:tcPr>
            <w:tcW w:w="1276" w:type="dxa"/>
            <w:vAlign w:val="center"/>
          </w:tcPr>
          <w:p w14:paraId="289DE505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14:paraId="4C67A651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9</w:t>
            </w:r>
          </w:p>
        </w:tc>
      </w:tr>
      <w:tr w:rsidR="000D1B58" w:rsidRPr="004D2AFB" w14:paraId="2E3316F6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2D4B097C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2B79C36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leg</w:t>
            </w:r>
          </w:p>
        </w:tc>
        <w:tc>
          <w:tcPr>
            <w:tcW w:w="1276" w:type="dxa"/>
            <w:vAlign w:val="center"/>
          </w:tcPr>
          <w:p w14:paraId="48F08601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9</w:t>
            </w:r>
          </w:p>
        </w:tc>
        <w:tc>
          <w:tcPr>
            <w:tcW w:w="992" w:type="dxa"/>
            <w:vAlign w:val="center"/>
          </w:tcPr>
          <w:p w14:paraId="4E51ABA7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47</w:t>
            </w:r>
          </w:p>
        </w:tc>
      </w:tr>
      <w:tr w:rsidR="000D1B58" w:rsidRPr="004D2AFB" w14:paraId="242699DB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7904A76B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2979BB9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eastAsia="Times New Roman" w:cstheme="minorHAnsi"/>
                <w:sz w:val="20"/>
                <w:szCs w:val="20"/>
                <w:lang w:val="en-GB" w:eastAsia="nl-NL"/>
              </w:rPr>
              <w:t>direction * group * leg</w:t>
            </w:r>
          </w:p>
        </w:tc>
        <w:tc>
          <w:tcPr>
            <w:tcW w:w="1276" w:type="dxa"/>
            <w:vAlign w:val="center"/>
          </w:tcPr>
          <w:p w14:paraId="4D3DD8C1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8</w:t>
            </w:r>
          </w:p>
        </w:tc>
        <w:tc>
          <w:tcPr>
            <w:tcW w:w="992" w:type="dxa"/>
            <w:vAlign w:val="center"/>
          </w:tcPr>
          <w:p w14:paraId="58B14811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2</w:t>
            </w:r>
          </w:p>
        </w:tc>
      </w:tr>
      <w:tr w:rsidR="000D1B58" w:rsidRPr="004D2AFB" w14:paraId="30717C92" w14:textId="77777777" w:rsidTr="000D1B58">
        <w:trPr>
          <w:trHeight w:val="283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196266FB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15762F" w14:textId="77777777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63E276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F3863D" w14:textId="77777777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D1B58" w:rsidRPr="004D2AFB" w14:paraId="140FA11A" w14:textId="77777777" w:rsidTr="000D1B58">
        <w:trPr>
          <w:trHeight w:val="283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0CC4BF8A" w14:textId="63732D13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4D2AFB">
              <w:rPr>
                <w:rFonts w:eastAsia="Times New Roman" w:cstheme="minorHAnsi"/>
                <w:b/>
                <w:bCs/>
                <w:lang w:val="en-GB" w:eastAsia="nl-NL"/>
              </w:rPr>
              <w:t>Step Onse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72F4C415" w14:textId="59FD1D43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134740" w14:textId="5E586BAE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A13234" w14:textId="0127D1F9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35</w:t>
            </w:r>
          </w:p>
        </w:tc>
      </w:tr>
      <w:tr w:rsidR="000D1B58" w:rsidRPr="004D2AFB" w14:paraId="4EA4821A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36A41C5E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0E10549" w14:textId="6FAEF62D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eg</w:t>
            </w:r>
          </w:p>
        </w:tc>
        <w:tc>
          <w:tcPr>
            <w:tcW w:w="1276" w:type="dxa"/>
          </w:tcPr>
          <w:p w14:paraId="639491C4" w14:textId="26270972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6</w:t>
            </w:r>
          </w:p>
        </w:tc>
        <w:tc>
          <w:tcPr>
            <w:tcW w:w="992" w:type="dxa"/>
          </w:tcPr>
          <w:p w14:paraId="55A8FAA5" w14:textId="42A22B69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61</w:t>
            </w:r>
          </w:p>
        </w:tc>
      </w:tr>
      <w:tr w:rsidR="000D1B58" w:rsidRPr="004D2AFB" w14:paraId="433BD9DF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18200A72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03D7994" w14:textId="6268428B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group * leg</w:t>
            </w:r>
          </w:p>
        </w:tc>
        <w:tc>
          <w:tcPr>
            <w:tcW w:w="1276" w:type="dxa"/>
          </w:tcPr>
          <w:p w14:paraId="716DE526" w14:textId="7E1014E5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027AF1" w:rsidRPr="004D2AFB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1FFCE076" w14:textId="749110F1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9</w:t>
            </w:r>
          </w:p>
        </w:tc>
      </w:tr>
      <w:tr w:rsidR="000D1B58" w:rsidRPr="004D2AFB" w14:paraId="3BA59119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6A221308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840FDA3" w14:textId="7C43D938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irection * leg</w:t>
            </w:r>
          </w:p>
        </w:tc>
        <w:tc>
          <w:tcPr>
            <w:tcW w:w="1276" w:type="dxa"/>
          </w:tcPr>
          <w:p w14:paraId="304F26FD" w14:textId="51F13A4B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47</w:t>
            </w:r>
          </w:p>
        </w:tc>
        <w:tc>
          <w:tcPr>
            <w:tcW w:w="992" w:type="dxa"/>
          </w:tcPr>
          <w:p w14:paraId="67978A67" w14:textId="2E564050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6</w:t>
            </w:r>
          </w:p>
        </w:tc>
      </w:tr>
      <w:tr w:rsidR="000D1B58" w:rsidRPr="004D2AFB" w14:paraId="0ADAB4DD" w14:textId="77777777" w:rsidTr="000D1B58">
        <w:trPr>
          <w:trHeight w:val="283"/>
        </w:trPr>
        <w:tc>
          <w:tcPr>
            <w:tcW w:w="1555" w:type="dxa"/>
            <w:tcBorders>
              <w:right w:val="single" w:sz="4" w:space="0" w:color="auto"/>
            </w:tcBorders>
          </w:tcPr>
          <w:p w14:paraId="59BC3356" w14:textId="77777777" w:rsidR="000D1B58" w:rsidRPr="004D2AFB" w:rsidRDefault="000D1B58" w:rsidP="00027AF1">
            <w:pPr>
              <w:rPr>
                <w:rFonts w:eastAsia="Times New Roman" w:cstheme="minorHAnsi"/>
                <w:b/>
                <w:bCs/>
                <w:lang w:val="en-GB" w:eastAsia="nl-N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40A607B" w14:textId="3DEE1A93" w:rsidR="000D1B58" w:rsidRPr="004D2AFB" w:rsidRDefault="000D1B58" w:rsidP="00902679">
            <w:pPr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irection * group * leg</w:t>
            </w:r>
          </w:p>
        </w:tc>
        <w:tc>
          <w:tcPr>
            <w:tcW w:w="1276" w:type="dxa"/>
          </w:tcPr>
          <w:p w14:paraId="3D241A49" w14:textId="27696363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2</w:t>
            </w:r>
          </w:p>
        </w:tc>
        <w:tc>
          <w:tcPr>
            <w:tcW w:w="992" w:type="dxa"/>
          </w:tcPr>
          <w:p w14:paraId="2D1146ED" w14:textId="718057E2" w:rsidR="000D1B58" w:rsidRPr="004D2AFB" w:rsidRDefault="000D1B58" w:rsidP="00027AF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58</w:t>
            </w:r>
          </w:p>
        </w:tc>
      </w:tr>
    </w:tbl>
    <w:p w14:paraId="7357622F" w14:textId="77777777" w:rsidR="00276CD4" w:rsidRPr="004D2AFB" w:rsidRDefault="00276CD4" w:rsidP="00027AF1">
      <w:pPr>
        <w:rPr>
          <w:rFonts w:cstheme="minorHAnsi"/>
          <w:lang w:val="en-GB"/>
        </w:rPr>
      </w:pPr>
    </w:p>
    <w:p w14:paraId="01DC3C6D" w14:textId="77777777" w:rsidR="000D1B58" w:rsidRPr="004D2AFB" w:rsidRDefault="000D1B58" w:rsidP="00027AF1">
      <w:pPr>
        <w:rPr>
          <w:rFonts w:cstheme="minorHAnsi"/>
          <w:lang w:val="en-GB"/>
        </w:rPr>
      </w:pPr>
    </w:p>
    <w:p w14:paraId="16D863B1" w14:textId="0CA4DA9B" w:rsidR="000D1B58" w:rsidRPr="004D2AFB" w:rsidRDefault="000D1B58" w:rsidP="00027AF1">
      <w:pPr>
        <w:rPr>
          <w:rFonts w:cstheme="minorHAnsi"/>
          <w:lang w:val="en-GB"/>
        </w:rPr>
      </w:pPr>
      <w:r w:rsidRPr="004D2AFB">
        <w:rPr>
          <w:rFonts w:cstheme="minorHAnsi"/>
          <w:lang w:val="en-GB"/>
        </w:rPr>
        <w:br w:type="page"/>
      </w:r>
    </w:p>
    <w:p w14:paraId="2B631F43" w14:textId="2C25E9C3" w:rsidR="000D1B58" w:rsidRPr="004D2AFB" w:rsidRDefault="00C263AE" w:rsidP="00027AF1">
      <w:pPr>
        <w:rPr>
          <w:rFonts w:cstheme="minorHAnsi"/>
          <w:b/>
          <w:bCs/>
          <w:i/>
          <w:iCs/>
          <w:lang w:val="en-GB"/>
        </w:rPr>
      </w:pPr>
      <w:r w:rsidRPr="004D2AFB">
        <w:rPr>
          <w:rFonts w:cstheme="minorHAnsi"/>
          <w:b/>
          <w:bCs/>
          <w:i/>
          <w:iCs/>
          <w:lang w:val="en-GB"/>
        </w:rPr>
        <w:lastRenderedPageBreak/>
        <w:t xml:space="preserve">Linear mixed model analysis per characteristic </w:t>
      </w:r>
    </w:p>
    <w:p w14:paraId="169B3B27" w14:textId="77777777" w:rsidR="00C263AE" w:rsidRPr="004D2AFB" w:rsidRDefault="00C263AE" w:rsidP="00C263AE">
      <w:pPr>
        <w:rPr>
          <w:rFonts w:cstheme="minorHAnsi"/>
          <w:b/>
          <w:bCs/>
          <w:lang w:val="en-GB"/>
        </w:rPr>
      </w:pPr>
      <w:r w:rsidRPr="004D2AFB">
        <w:rPr>
          <w:rFonts w:cstheme="minorHAnsi"/>
          <w:b/>
          <w:bCs/>
          <w:lang w:val="en-GB"/>
        </w:rPr>
        <w:t>Leg Angle</w:t>
      </w:r>
    </w:p>
    <w:tbl>
      <w:tblPr>
        <w:tblStyle w:val="Tabelraster"/>
        <w:tblpPr w:leftFromText="141" w:rightFromText="141" w:vertAnchor="page" w:horzAnchor="margin" w:tblpY="231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88"/>
        <w:gridCol w:w="1559"/>
        <w:gridCol w:w="1276"/>
        <w:gridCol w:w="1275"/>
        <w:gridCol w:w="1134"/>
        <w:gridCol w:w="1276"/>
      </w:tblGrid>
      <w:tr w:rsidR="00C263AE" w:rsidRPr="004D2AFB" w14:paraId="2DF9370D" w14:textId="77777777" w:rsidTr="00C36CD3">
        <w:trPr>
          <w:trHeight w:val="155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5E040C7" w14:textId="2E77BCD8" w:rsidR="00C263AE" w:rsidRPr="004D2AFB" w:rsidRDefault="00C263AE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</w:tcPr>
          <w:p w14:paraId="67220AED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0A10DF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360EA2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β estim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DC2B9A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81891C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 9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75F308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 95%</w:t>
            </w:r>
          </w:p>
        </w:tc>
      </w:tr>
      <w:tr w:rsidR="00902679" w:rsidRPr="004D2AFB" w14:paraId="00EE41B8" w14:textId="77777777" w:rsidTr="00C36CD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F160FF" w14:textId="2570F67C" w:rsidR="00902679" w:rsidRPr="004D2AFB" w:rsidRDefault="00902679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etic leg (referenc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E22DFC5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F46D6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7D310C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F60C5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C01D03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25E5D1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4.8</w:t>
            </w:r>
          </w:p>
        </w:tc>
      </w:tr>
      <w:tr w:rsidR="00902679" w:rsidRPr="004D2AFB" w14:paraId="087A6B5D" w14:textId="77777777" w:rsidTr="00C36CD3">
        <w:trPr>
          <w:trHeight w:val="340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F5BEB90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1468C43D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23D1DB2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DA8FEB8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75" w:type="dxa"/>
            <w:shd w:val="clear" w:color="auto" w:fill="auto"/>
          </w:tcPr>
          <w:p w14:paraId="6740B681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38A64EA7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4</w:t>
            </w:r>
          </w:p>
        </w:tc>
        <w:tc>
          <w:tcPr>
            <w:tcW w:w="1276" w:type="dxa"/>
            <w:shd w:val="clear" w:color="auto" w:fill="auto"/>
          </w:tcPr>
          <w:p w14:paraId="5F2423B3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</w:tr>
      <w:tr w:rsidR="00C263AE" w:rsidRPr="004D2AFB" w14:paraId="25BEA6D4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</w:tcPr>
          <w:p w14:paraId="5B758063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45CB393F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5FF337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1C0249D8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75" w:type="dxa"/>
          </w:tcPr>
          <w:p w14:paraId="1ED7942D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</w:t>
            </w:r>
          </w:p>
        </w:tc>
        <w:tc>
          <w:tcPr>
            <w:tcW w:w="1134" w:type="dxa"/>
          </w:tcPr>
          <w:p w14:paraId="4F5C385F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2</w:t>
            </w:r>
          </w:p>
        </w:tc>
        <w:tc>
          <w:tcPr>
            <w:tcW w:w="1276" w:type="dxa"/>
          </w:tcPr>
          <w:p w14:paraId="1FEB6CEE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</w:tr>
      <w:tr w:rsidR="00C263AE" w:rsidRPr="004D2AFB" w14:paraId="6FA95975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</w:tcPr>
          <w:p w14:paraId="1E12C79E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vAlign w:val="bottom"/>
          </w:tcPr>
          <w:p w14:paraId="5180BF81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vAlign w:val="bottom"/>
          </w:tcPr>
          <w:p w14:paraId="533FA02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AF03F1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1275" w:type="dxa"/>
            <w:vAlign w:val="bottom"/>
          </w:tcPr>
          <w:p w14:paraId="7DB1AC19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4242B40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.6</w:t>
            </w:r>
          </w:p>
        </w:tc>
        <w:tc>
          <w:tcPr>
            <w:tcW w:w="1276" w:type="dxa"/>
            <w:vAlign w:val="bottom"/>
          </w:tcPr>
          <w:p w14:paraId="1A9C0CF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</w:tc>
      </w:tr>
      <w:tr w:rsidR="00C263AE" w:rsidRPr="004D2AFB" w14:paraId="50220C18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</w:tcPr>
          <w:p w14:paraId="4ED9CA86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143B5B9C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4363CD9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</w:tcPr>
          <w:p w14:paraId="6FC92E1D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5" w:type="dxa"/>
          </w:tcPr>
          <w:p w14:paraId="13FB1436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134" w:type="dxa"/>
          </w:tcPr>
          <w:p w14:paraId="224310E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5</w:t>
            </w:r>
          </w:p>
        </w:tc>
        <w:tc>
          <w:tcPr>
            <w:tcW w:w="1276" w:type="dxa"/>
          </w:tcPr>
          <w:p w14:paraId="01EBDA4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</w:tr>
      <w:tr w:rsidR="00C263AE" w:rsidRPr="004D2AFB" w14:paraId="766B0B51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</w:tcPr>
          <w:p w14:paraId="4536CBF0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623A9126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BDF4C46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407E01B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7</w:t>
            </w:r>
          </w:p>
        </w:tc>
        <w:tc>
          <w:tcPr>
            <w:tcW w:w="1275" w:type="dxa"/>
          </w:tcPr>
          <w:p w14:paraId="3D1536C7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0</w:t>
            </w:r>
          </w:p>
        </w:tc>
        <w:tc>
          <w:tcPr>
            <w:tcW w:w="1134" w:type="dxa"/>
          </w:tcPr>
          <w:p w14:paraId="71E353F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49</w:t>
            </w:r>
          </w:p>
        </w:tc>
        <w:tc>
          <w:tcPr>
            <w:tcW w:w="1276" w:type="dxa"/>
          </w:tcPr>
          <w:p w14:paraId="39185B1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</w:tr>
      <w:tr w:rsidR="00C263AE" w:rsidRPr="004D2AFB" w14:paraId="4C0E6A62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</w:tcPr>
          <w:p w14:paraId="039E28B4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vAlign w:val="bottom"/>
          </w:tcPr>
          <w:p w14:paraId="658C21AF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vAlign w:val="bottom"/>
          </w:tcPr>
          <w:p w14:paraId="4BF51B6D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52A112C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275" w:type="dxa"/>
            <w:vAlign w:val="bottom"/>
          </w:tcPr>
          <w:p w14:paraId="09E18008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AF96B7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276" w:type="dxa"/>
            <w:vAlign w:val="bottom"/>
          </w:tcPr>
          <w:p w14:paraId="3D9D067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</w:tc>
      </w:tr>
      <w:tr w:rsidR="00C263AE" w:rsidRPr="004D2AFB" w14:paraId="5E8E5559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014194D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7E1B87C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1357B60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7BCAB277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5" w:type="dxa"/>
            <w:shd w:val="clear" w:color="auto" w:fill="auto"/>
          </w:tcPr>
          <w:p w14:paraId="2A2D7FF6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2E92C1A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4</w:t>
            </w:r>
          </w:p>
        </w:tc>
        <w:tc>
          <w:tcPr>
            <w:tcW w:w="1276" w:type="dxa"/>
            <w:shd w:val="clear" w:color="auto" w:fill="auto"/>
          </w:tcPr>
          <w:p w14:paraId="4F1B1F58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9</w:t>
            </w:r>
          </w:p>
        </w:tc>
      </w:tr>
      <w:tr w:rsidR="00C263AE" w:rsidRPr="004D2AFB" w14:paraId="14AD0F90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56D2421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170FD5F1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58F2AC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706834C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5" w:type="dxa"/>
            <w:shd w:val="clear" w:color="auto" w:fill="auto"/>
          </w:tcPr>
          <w:p w14:paraId="68BCDFF9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4" w:type="dxa"/>
            <w:shd w:val="clear" w:color="auto" w:fill="auto"/>
          </w:tcPr>
          <w:p w14:paraId="30E94A1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9</w:t>
            </w:r>
          </w:p>
        </w:tc>
        <w:tc>
          <w:tcPr>
            <w:tcW w:w="1276" w:type="dxa"/>
            <w:shd w:val="clear" w:color="auto" w:fill="auto"/>
          </w:tcPr>
          <w:p w14:paraId="00CB5CA0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263AE" w:rsidRPr="004D2AFB" w14:paraId="398FDE88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E3ACBF3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AEF6F1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444CA0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E3C5E2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CF4072F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C45ED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76D32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3.0</w:t>
            </w:r>
          </w:p>
        </w:tc>
      </w:tr>
      <w:tr w:rsidR="00C263AE" w:rsidRPr="004D2AFB" w14:paraId="67E6B926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F58CCF0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6CBB029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D5FD1F8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006F308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5" w:type="dxa"/>
            <w:shd w:val="clear" w:color="auto" w:fill="auto"/>
          </w:tcPr>
          <w:p w14:paraId="65A64EDF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382CC077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51</w:t>
            </w:r>
          </w:p>
        </w:tc>
        <w:tc>
          <w:tcPr>
            <w:tcW w:w="1276" w:type="dxa"/>
            <w:shd w:val="clear" w:color="auto" w:fill="auto"/>
          </w:tcPr>
          <w:p w14:paraId="27E06DF3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.0</w:t>
            </w:r>
          </w:p>
        </w:tc>
      </w:tr>
      <w:tr w:rsidR="00C263AE" w:rsidRPr="004D2AFB" w14:paraId="4099191E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959D7A6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26B2C3E9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3129BDC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6BF2151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75" w:type="dxa"/>
            <w:shd w:val="clear" w:color="auto" w:fill="auto"/>
          </w:tcPr>
          <w:p w14:paraId="411F3EB0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66B4B62F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76" w:type="dxa"/>
            <w:shd w:val="clear" w:color="auto" w:fill="auto"/>
          </w:tcPr>
          <w:p w14:paraId="3DBE178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.1</w:t>
            </w:r>
          </w:p>
        </w:tc>
      </w:tr>
      <w:tr w:rsidR="00C263AE" w:rsidRPr="004D2AFB" w14:paraId="144B57AD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C655888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0241EE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A83036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4E5EE9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89BDB93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43627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7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24E3FE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</w:tc>
      </w:tr>
      <w:tr w:rsidR="00C263AE" w:rsidRPr="004D2AFB" w14:paraId="13BF3524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96F3781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2AB1176C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6DC4F9E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2CE741E2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75" w:type="dxa"/>
            <w:shd w:val="clear" w:color="auto" w:fill="auto"/>
          </w:tcPr>
          <w:p w14:paraId="3ED73AA4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61F1809D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2</w:t>
            </w:r>
          </w:p>
        </w:tc>
        <w:tc>
          <w:tcPr>
            <w:tcW w:w="1276" w:type="dxa"/>
            <w:shd w:val="clear" w:color="auto" w:fill="auto"/>
          </w:tcPr>
          <w:p w14:paraId="08DFFB7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</w:tr>
      <w:tr w:rsidR="00C263AE" w:rsidRPr="004D2AFB" w14:paraId="5C638EB1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96653F0" w14:textId="77777777" w:rsidR="00C263AE" w:rsidRPr="004D2AFB" w:rsidRDefault="00C263AE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55AED7F5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F9FAD91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1BD26C2B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75" w:type="dxa"/>
            <w:shd w:val="clear" w:color="auto" w:fill="auto"/>
          </w:tcPr>
          <w:p w14:paraId="728C74F3" w14:textId="77777777" w:rsidR="00C263AE" w:rsidRPr="004D2AFB" w:rsidRDefault="00C263AE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116F8B7C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76" w:type="dxa"/>
            <w:shd w:val="clear" w:color="auto" w:fill="auto"/>
          </w:tcPr>
          <w:p w14:paraId="7F46DB9A" w14:textId="77777777" w:rsidR="00C263AE" w:rsidRPr="004D2AFB" w:rsidRDefault="00C263AE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</w:tr>
      <w:tr w:rsidR="00902679" w:rsidRPr="004D2AFB" w14:paraId="107094D2" w14:textId="77777777" w:rsidTr="00C36CD3">
        <w:trPr>
          <w:trHeight w:val="77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9B51B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59A36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9D573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E495C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12B2E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27EF9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DC238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02679" w:rsidRPr="004D2AFB" w14:paraId="2B788BEC" w14:textId="77777777" w:rsidTr="00C36CD3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09F1CA" w14:textId="309AA545" w:rsidR="00902679" w:rsidRPr="00902679" w:rsidRDefault="00902679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 dominant</w:t>
            </w: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leg (referenc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A8DB762" w14:textId="3DBEE38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1251C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97C69" w14:textId="5F2B9625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.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6AECB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C9C40" w14:textId="262BFD0F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3 .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342DB" w14:textId="0097E658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6 .22</w:t>
            </w:r>
          </w:p>
        </w:tc>
      </w:tr>
      <w:tr w:rsidR="00902679" w:rsidRPr="004D2AFB" w14:paraId="508F3300" w14:textId="77777777" w:rsidTr="00C36CD3">
        <w:trPr>
          <w:trHeight w:val="340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70F1040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47EF5060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2EB46A5" w14:textId="5E6C72CB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570204A0" w14:textId="017CB1C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1275" w:type="dxa"/>
            <w:shd w:val="clear" w:color="auto" w:fill="auto"/>
          </w:tcPr>
          <w:p w14:paraId="0378626B" w14:textId="27BC46E1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0 .98</w:t>
            </w:r>
          </w:p>
        </w:tc>
        <w:tc>
          <w:tcPr>
            <w:tcW w:w="1134" w:type="dxa"/>
            <w:shd w:val="clear" w:color="auto" w:fill="auto"/>
          </w:tcPr>
          <w:p w14:paraId="3C6452C0" w14:textId="7CF7F2B0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1276" w:type="dxa"/>
            <w:shd w:val="clear" w:color="auto" w:fill="auto"/>
          </w:tcPr>
          <w:p w14:paraId="6FC76C35" w14:textId="4F26442F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78</w:t>
            </w:r>
          </w:p>
        </w:tc>
      </w:tr>
      <w:tr w:rsidR="00902679" w:rsidRPr="004D2AFB" w14:paraId="0F8DA650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A9CB7B2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14:paraId="79401522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A77A1A7" w14:textId="0A12931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A815783" w14:textId="05A0E4C5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0 .45</w:t>
            </w:r>
          </w:p>
        </w:tc>
        <w:tc>
          <w:tcPr>
            <w:tcW w:w="1275" w:type="dxa"/>
            <w:shd w:val="clear" w:color="auto" w:fill="auto"/>
          </w:tcPr>
          <w:p w14:paraId="5F07203E" w14:textId="08751B22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0 .51</w:t>
            </w:r>
          </w:p>
        </w:tc>
        <w:tc>
          <w:tcPr>
            <w:tcW w:w="1134" w:type="dxa"/>
            <w:shd w:val="clear" w:color="auto" w:fill="auto"/>
          </w:tcPr>
          <w:p w14:paraId="2F6CDAB1" w14:textId="0F9E985C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0 .88</w:t>
            </w:r>
          </w:p>
        </w:tc>
        <w:tc>
          <w:tcPr>
            <w:tcW w:w="1276" w:type="dxa"/>
            <w:shd w:val="clear" w:color="auto" w:fill="auto"/>
          </w:tcPr>
          <w:p w14:paraId="7E0E8EEA" w14:textId="5247ACF4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 .77</w:t>
            </w:r>
          </w:p>
        </w:tc>
      </w:tr>
      <w:tr w:rsidR="00902679" w:rsidRPr="004D2AFB" w14:paraId="0DB164BD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83215EA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7F9D74" w14:textId="22C2FAF0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C8571C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6C2C390" w14:textId="2D218B0D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D51E7D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FF7D93" w14:textId="7AE03E99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133EB" w14:textId="07CE5B5D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.7</w:t>
            </w:r>
          </w:p>
        </w:tc>
      </w:tr>
      <w:tr w:rsidR="00902679" w:rsidRPr="004D2AFB" w14:paraId="76A25F46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9725A22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F8C263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C46295A" w14:textId="1293A1EE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2AAD5649" w14:textId="44B7E234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275" w:type="dxa"/>
            <w:shd w:val="clear" w:color="auto" w:fill="auto"/>
          </w:tcPr>
          <w:p w14:paraId="56D3FA45" w14:textId="5D6DCE50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98</w:t>
            </w:r>
          </w:p>
        </w:tc>
        <w:tc>
          <w:tcPr>
            <w:tcW w:w="1134" w:type="dxa"/>
            <w:shd w:val="clear" w:color="auto" w:fill="auto"/>
          </w:tcPr>
          <w:p w14:paraId="1D351B69" w14:textId="5890C2B4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76" w:type="dxa"/>
            <w:shd w:val="clear" w:color="auto" w:fill="auto"/>
          </w:tcPr>
          <w:p w14:paraId="196945AB" w14:textId="448A65F5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</w:tr>
      <w:tr w:rsidR="00902679" w:rsidRPr="004D2AFB" w14:paraId="488F2528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E2DFC6F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A1FD7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1E45C10" w14:textId="0C76376E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20ACAD4D" w14:textId="2E393F1E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1275" w:type="dxa"/>
            <w:shd w:val="clear" w:color="auto" w:fill="auto"/>
          </w:tcPr>
          <w:p w14:paraId="1B81347F" w14:textId="653738AA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0</w:t>
            </w:r>
          </w:p>
        </w:tc>
        <w:tc>
          <w:tcPr>
            <w:tcW w:w="1134" w:type="dxa"/>
            <w:shd w:val="clear" w:color="auto" w:fill="auto"/>
          </w:tcPr>
          <w:p w14:paraId="46C7B797" w14:textId="1285B8A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64</w:t>
            </w:r>
          </w:p>
        </w:tc>
        <w:tc>
          <w:tcPr>
            <w:tcW w:w="1276" w:type="dxa"/>
            <w:shd w:val="clear" w:color="auto" w:fill="auto"/>
          </w:tcPr>
          <w:p w14:paraId="76DAF252" w14:textId="2F0907C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</w:tr>
      <w:tr w:rsidR="00902679" w:rsidRPr="004D2AFB" w14:paraId="331D8F7D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69142A1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B5DED2" w14:textId="087B35FB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32114E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CCEB048" w14:textId="79D2A0DE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4D96EC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A38A45" w14:textId="207257D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FC24D4" w14:textId="5D9FA77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.4</w:t>
            </w:r>
          </w:p>
        </w:tc>
      </w:tr>
      <w:tr w:rsidR="00902679" w:rsidRPr="004D2AFB" w14:paraId="6A7C5794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0168A47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C36D6E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349F22C" w14:textId="50E794EF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66DC5A53" w14:textId="5F496A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1275" w:type="dxa"/>
            <w:shd w:val="clear" w:color="auto" w:fill="auto"/>
          </w:tcPr>
          <w:p w14:paraId="2E8201E9" w14:textId="1E8648AD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90</w:t>
            </w:r>
          </w:p>
        </w:tc>
        <w:tc>
          <w:tcPr>
            <w:tcW w:w="1134" w:type="dxa"/>
            <w:shd w:val="clear" w:color="auto" w:fill="auto"/>
          </w:tcPr>
          <w:p w14:paraId="4C9026BA" w14:textId="209EC87A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76" w:type="dxa"/>
            <w:shd w:val="clear" w:color="auto" w:fill="auto"/>
          </w:tcPr>
          <w:p w14:paraId="512A9AAA" w14:textId="067DA992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</w:tc>
      </w:tr>
      <w:tr w:rsidR="00902679" w:rsidRPr="004D2AFB" w14:paraId="51341121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F38B137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36CC2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1A05041" w14:textId="1DDEF0D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1E33982B" w14:textId="0CC99DA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275" w:type="dxa"/>
            <w:shd w:val="clear" w:color="auto" w:fill="auto"/>
          </w:tcPr>
          <w:p w14:paraId="3C617932" w14:textId="2DB0EE33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97</w:t>
            </w:r>
          </w:p>
        </w:tc>
        <w:tc>
          <w:tcPr>
            <w:tcW w:w="1134" w:type="dxa"/>
            <w:shd w:val="clear" w:color="auto" w:fill="auto"/>
          </w:tcPr>
          <w:p w14:paraId="02734943" w14:textId="77AEE3A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76" w:type="dxa"/>
            <w:shd w:val="clear" w:color="auto" w:fill="auto"/>
          </w:tcPr>
          <w:p w14:paraId="1BCE3781" w14:textId="0B6088AA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</w:tr>
      <w:tr w:rsidR="00902679" w:rsidRPr="004D2AFB" w14:paraId="0A18F0FA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581F17C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19FB5C" w14:textId="11679324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CCE60C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FA203F2" w14:textId="4D84741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7E2D7D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A3D9CC" w14:textId="6D66700B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E7223A" w14:textId="0DE54019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</w:tc>
      </w:tr>
      <w:tr w:rsidR="00902679" w:rsidRPr="004D2AFB" w14:paraId="6657C81D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9E15B7E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7FE536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6892CF3" w14:textId="2ED8BA5A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778E2211" w14:textId="4B71DC2C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20</w:t>
            </w:r>
          </w:p>
        </w:tc>
        <w:tc>
          <w:tcPr>
            <w:tcW w:w="1275" w:type="dxa"/>
            <w:shd w:val="clear" w:color="auto" w:fill="auto"/>
          </w:tcPr>
          <w:p w14:paraId="22BDE46F" w14:textId="6A1856C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8</w:t>
            </w:r>
          </w:p>
        </w:tc>
        <w:tc>
          <w:tcPr>
            <w:tcW w:w="1134" w:type="dxa"/>
            <w:shd w:val="clear" w:color="auto" w:fill="auto"/>
          </w:tcPr>
          <w:p w14:paraId="69F12C58" w14:textId="42C6057B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276" w:type="dxa"/>
            <w:shd w:val="clear" w:color="auto" w:fill="auto"/>
          </w:tcPr>
          <w:p w14:paraId="643F2ABF" w14:textId="41CD1CD2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</w:tr>
      <w:tr w:rsidR="00902679" w:rsidRPr="004D2AFB" w14:paraId="4CC4D920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0A4DB7F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85849B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03D169C" w14:textId="74D775A9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62993284" w14:textId="08C9B84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.1</w:t>
            </w:r>
          </w:p>
        </w:tc>
        <w:tc>
          <w:tcPr>
            <w:tcW w:w="1275" w:type="dxa"/>
            <w:shd w:val="clear" w:color="auto" w:fill="auto"/>
          </w:tcPr>
          <w:p w14:paraId="2A33D59C" w14:textId="3DAF343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21968B7A" w14:textId="0572F335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.4</w:t>
            </w:r>
          </w:p>
        </w:tc>
        <w:tc>
          <w:tcPr>
            <w:tcW w:w="1276" w:type="dxa"/>
            <w:shd w:val="clear" w:color="auto" w:fill="auto"/>
          </w:tcPr>
          <w:p w14:paraId="27719DF0" w14:textId="25E8E7D6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77</w:t>
            </w:r>
          </w:p>
        </w:tc>
      </w:tr>
      <w:tr w:rsidR="00902679" w:rsidRPr="004D2AFB" w14:paraId="6E1A8378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6CA91C5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46F0AF" w14:textId="7312BD54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8C334F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D9906FD" w14:textId="30F62F6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ADCE9D" w14:textId="77777777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DC0C94" w14:textId="6F84A3C8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DB5A0E" w14:textId="4E8C200C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.1</w:t>
            </w:r>
          </w:p>
        </w:tc>
      </w:tr>
      <w:tr w:rsidR="00902679" w:rsidRPr="004D2AFB" w14:paraId="70DD08F8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A327384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8653D0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84A29A1" w14:textId="70B657E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302BE1E0" w14:textId="1E5645AE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46</w:t>
            </w:r>
          </w:p>
        </w:tc>
        <w:tc>
          <w:tcPr>
            <w:tcW w:w="1275" w:type="dxa"/>
            <w:shd w:val="clear" w:color="auto" w:fill="auto"/>
          </w:tcPr>
          <w:p w14:paraId="1E8526CB" w14:textId="6EBBF043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51</w:t>
            </w:r>
          </w:p>
        </w:tc>
        <w:tc>
          <w:tcPr>
            <w:tcW w:w="1134" w:type="dxa"/>
            <w:shd w:val="clear" w:color="auto" w:fill="auto"/>
          </w:tcPr>
          <w:p w14:paraId="752DFA1B" w14:textId="3AFD2231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276" w:type="dxa"/>
            <w:shd w:val="clear" w:color="auto" w:fill="auto"/>
          </w:tcPr>
          <w:p w14:paraId="7FE0DF22" w14:textId="1C15825A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91</w:t>
            </w:r>
          </w:p>
        </w:tc>
      </w:tr>
      <w:tr w:rsidR="00902679" w:rsidRPr="004D2AFB" w14:paraId="6ADCB7F1" w14:textId="77777777" w:rsidTr="00C36CD3">
        <w:trPr>
          <w:trHeight w:val="34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AAE0867" w14:textId="77777777" w:rsidR="00902679" w:rsidRPr="004D2AFB" w:rsidRDefault="00902679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85506E" w14:textId="77777777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26B4CD9" w14:textId="0036744A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9700636" w14:textId="4417FA33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</w:t>
            </w:r>
          </w:p>
        </w:tc>
        <w:tc>
          <w:tcPr>
            <w:tcW w:w="1275" w:type="dxa"/>
            <w:shd w:val="clear" w:color="auto" w:fill="auto"/>
          </w:tcPr>
          <w:p w14:paraId="69AB163D" w14:textId="66E63CA9" w:rsidR="00902679" w:rsidRPr="004D2AFB" w:rsidRDefault="00902679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63810D15" w14:textId="29B20839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.3</w:t>
            </w:r>
          </w:p>
        </w:tc>
        <w:tc>
          <w:tcPr>
            <w:tcW w:w="1276" w:type="dxa"/>
            <w:shd w:val="clear" w:color="auto" w:fill="auto"/>
          </w:tcPr>
          <w:p w14:paraId="68DFC02F" w14:textId="2DF22A9B" w:rsidR="00902679" w:rsidRPr="004D2AFB" w:rsidRDefault="00902679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.64</w:t>
            </w:r>
          </w:p>
        </w:tc>
      </w:tr>
    </w:tbl>
    <w:p w14:paraId="12E8871D" w14:textId="77777777" w:rsidR="00C263AE" w:rsidRPr="004D2AFB" w:rsidRDefault="00C263AE" w:rsidP="00027AF1">
      <w:pPr>
        <w:rPr>
          <w:rFonts w:cstheme="minorHAnsi"/>
          <w:b/>
          <w:bCs/>
          <w:i/>
          <w:iCs/>
          <w:lang w:val="en-GB"/>
        </w:rPr>
      </w:pPr>
    </w:p>
    <w:p w14:paraId="35186F87" w14:textId="77777777" w:rsidR="00C263AE" w:rsidRPr="004D2AFB" w:rsidRDefault="00C263AE" w:rsidP="00027AF1">
      <w:pPr>
        <w:rPr>
          <w:rFonts w:cstheme="minorHAnsi"/>
          <w:lang w:val="en-GB"/>
        </w:rPr>
      </w:pPr>
    </w:p>
    <w:p w14:paraId="23B94D28" w14:textId="76769F16" w:rsidR="00027AF1" w:rsidRPr="004D2AFB" w:rsidRDefault="00027AF1">
      <w:pPr>
        <w:rPr>
          <w:rFonts w:cstheme="minorHAnsi"/>
          <w:lang w:val="en-GB"/>
        </w:rPr>
      </w:pPr>
      <w:r w:rsidRPr="004D2AFB">
        <w:rPr>
          <w:rFonts w:cstheme="minorHAnsi"/>
          <w:lang w:val="en-GB"/>
        </w:rPr>
        <w:br w:type="page"/>
      </w:r>
    </w:p>
    <w:tbl>
      <w:tblPr>
        <w:tblStyle w:val="Tabelraster"/>
        <w:tblpPr w:leftFromText="141" w:rightFromText="141" w:vertAnchor="page" w:horzAnchor="margin" w:tblpY="218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276"/>
        <w:gridCol w:w="1275"/>
        <w:gridCol w:w="1134"/>
        <w:gridCol w:w="1276"/>
      </w:tblGrid>
      <w:tr w:rsidR="00E33648" w:rsidRPr="004D2AFB" w14:paraId="7C327421" w14:textId="77777777" w:rsidTr="00C36CD3">
        <w:trPr>
          <w:trHeight w:val="155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0F4FCB0F" w14:textId="77777777" w:rsidR="00027AF1" w:rsidRPr="004D2AFB" w:rsidRDefault="00027AF1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Reference le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32DC124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572885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BA30C3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β estim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ED8D62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55D060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 9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27E2BF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 95%</w:t>
            </w:r>
          </w:p>
        </w:tc>
      </w:tr>
      <w:tr w:rsidR="00C36CD3" w:rsidRPr="004D2AFB" w14:paraId="30333CD0" w14:textId="77777777" w:rsidTr="00C36CD3">
        <w:trPr>
          <w:trHeight w:val="311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B3CF682" w14:textId="5088AB7C" w:rsidR="00C36CD3" w:rsidRPr="004D2AFB" w:rsidRDefault="00C36CD3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etic leg (referenc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CC9A760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6F90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2C2B47" w14:textId="27338B3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85234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A81905" w14:textId="7F700DF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D47256" w14:textId="08D5F41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88</w:t>
            </w:r>
          </w:p>
        </w:tc>
      </w:tr>
      <w:tr w:rsidR="00C36CD3" w:rsidRPr="004D2AFB" w14:paraId="61484641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8B0C843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0FF7DD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48C8B1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6EC091F2" w14:textId="69F62B73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1</w:t>
            </w:r>
          </w:p>
        </w:tc>
        <w:tc>
          <w:tcPr>
            <w:tcW w:w="1275" w:type="dxa"/>
            <w:shd w:val="clear" w:color="auto" w:fill="auto"/>
          </w:tcPr>
          <w:p w14:paraId="6CABF1A3" w14:textId="66316C15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1B61FCD1" w14:textId="6173C8B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0</w:t>
            </w:r>
          </w:p>
        </w:tc>
        <w:tc>
          <w:tcPr>
            <w:tcW w:w="1276" w:type="dxa"/>
            <w:shd w:val="clear" w:color="auto" w:fill="auto"/>
          </w:tcPr>
          <w:p w14:paraId="192CA87B" w14:textId="29809388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C36CD3" w:rsidRPr="004D2AFB" w14:paraId="3D9BE849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2CBC2812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5A091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E1A927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7C70B48A" w14:textId="12B5EFF6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0</w:t>
            </w:r>
          </w:p>
        </w:tc>
        <w:tc>
          <w:tcPr>
            <w:tcW w:w="1275" w:type="dxa"/>
          </w:tcPr>
          <w:p w14:paraId="0ACB1AE1" w14:textId="46639C8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</w:tcPr>
          <w:p w14:paraId="2CD2F03F" w14:textId="1E87395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59</w:t>
            </w:r>
          </w:p>
        </w:tc>
        <w:tc>
          <w:tcPr>
            <w:tcW w:w="1276" w:type="dxa"/>
          </w:tcPr>
          <w:p w14:paraId="335777CE" w14:textId="41279B1C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4</w:t>
            </w:r>
          </w:p>
        </w:tc>
      </w:tr>
      <w:tr w:rsidR="00E33648" w:rsidRPr="004D2AFB" w14:paraId="75B86AD3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212B192E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D71B954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vAlign w:val="bottom"/>
          </w:tcPr>
          <w:p w14:paraId="5EDF8728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050F9D9" w14:textId="00F62621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07</w:t>
            </w:r>
          </w:p>
        </w:tc>
        <w:tc>
          <w:tcPr>
            <w:tcW w:w="1275" w:type="dxa"/>
            <w:vAlign w:val="bottom"/>
          </w:tcPr>
          <w:p w14:paraId="7D8DDE62" w14:textId="7E217CC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6994CAA" w14:textId="733B6649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</w:tc>
        <w:tc>
          <w:tcPr>
            <w:tcW w:w="1276" w:type="dxa"/>
            <w:vAlign w:val="bottom"/>
          </w:tcPr>
          <w:p w14:paraId="021EE15D" w14:textId="6DBC78EA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21</w:t>
            </w:r>
          </w:p>
        </w:tc>
      </w:tr>
      <w:tr w:rsidR="00E33648" w:rsidRPr="004D2AFB" w14:paraId="24DC27AE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3EE709C8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6F0211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DAF19CB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</w:tcPr>
          <w:p w14:paraId="417D75DC" w14:textId="731674C6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7</w:t>
            </w:r>
          </w:p>
        </w:tc>
        <w:tc>
          <w:tcPr>
            <w:tcW w:w="1275" w:type="dxa"/>
          </w:tcPr>
          <w:p w14:paraId="051F4F2B" w14:textId="34138219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="0075335B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1D2CDAB9" w14:textId="3AF2DEDF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5</w:t>
            </w:r>
          </w:p>
        </w:tc>
        <w:tc>
          <w:tcPr>
            <w:tcW w:w="1276" w:type="dxa"/>
          </w:tcPr>
          <w:p w14:paraId="5CCFA43A" w14:textId="0FCD545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E33648" w:rsidRPr="004D2AFB" w14:paraId="5D4B3D32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2CEAF330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803C06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E8B85D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799BB817" w14:textId="6FAA2032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5</w:t>
            </w:r>
          </w:p>
        </w:tc>
        <w:tc>
          <w:tcPr>
            <w:tcW w:w="1275" w:type="dxa"/>
          </w:tcPr>
          <w:p w14:paraId="65F242C3" w14:textId="2D29CF65" w:rsidR="00027AF1" w:rsidRPr="004D2AFB" w:rsidRDefault="00027AF1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i/>
                <w:iCs/>
                <w:sz w:val="20"/>
                <w:szCs w:val="20"/>
                <w:lang w:val="en-GB"/>
              </w:rPr>
              <w:t>.05</w:t>
            </w:r>
            <w:r w:rsidR="0075335B">
              <w:rPr>
                <w:rFonts w:cstheme="minorHAnsi"/>
                <w:i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14:paraId="19F82F26" w14:textId="2127DFD1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6</w:t>
            </w:r>
          </w:p>
        </w:tc>
        <w:tc>
          <w:tcPr>
            <w:tcW w:w="1276" w:type="dxa"/>
          </w:tcPr>
          <w:p w14:paraId="61358564" w14:textId="5F3301C6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</w:t>
            </w:r>
          </w:p>
        </w:tc>
      </w:tr>
      <w:tr w:rsidR="00E33648" w:rsidRPr="004D2AFB" w14:paraId="5449E73B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2A778846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6B3A87E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vAlign w:val="bottom"/>
          </w:tcPr>
          <w:p w14:paraId="7553B30D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708EC4A" w14:textId="710C1B4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7</w:t>
            </w:r>
          </w:p>
        </w:tc>
        <w:tc>
          <w:tcPr>
            <w:tcW w:w="1275" w:type="dxa"/>
            <w:vAlign w:val="bottom"/>
          </w:tcPr>
          <w:p w14:paraId="1C5DA262" w14:textId="787E5BF6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F2B58BA" w14:textId="28C39935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  <w:tc>
          <w:tcPr>
            <w:tcW w:w="1276" w:type="dxa"/>
            <w:vAlign w:val="bottom"/>
          </w:tcPr>
          <w:p w14:paraId="4CF7AA37" w14:textId="14DB91D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</w:tc>
      </w:tr>
      <w:tr w:rsidR="00027AF1" w:rsidRPr="004D2AFB" w14:paraId="713C9F61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3238A7D0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28AA72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C3CA0F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1CF93832" w14:textId="4D5E2E18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2</w:t>
            </w:r>
          </w:p>
        </w:tc>
        <w:tc>
          <w:tcPr>
            <w:tcW w:w="1275" w:type="dxa"/>
            <w:shd w:val="clear" w:color="auto" w:fill="auto"/>
          </w:tcPr>
          <w:p w14:paraId="1FED9CAD" w14:textId="311B3CA4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</w:t>
            </w:r>
          </w:p>
        </w:tc>
        <w:tc>
          <w:tcPr>
            <w:tcW w:w="1134" w:type="dxa"/>
            <w:shd w:val="clear" w:color="auto" w:fill="auto"/>
          </w:tcPr>
          <w:p w14:paraId="79A04966" w14:textId="7080D2D9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0</w:t>
            </w:r>
          </w:p>
        </w:tc>
        <w:tc>
          <w:tcPr>
            <w:tcW w:w="1276" w:type="dxa"/>
            <w:shd w:val="clear" w:color="auto" w:fill="auto"/>
          </w:tcPr>
          <w:p w14:paraId="152CC2DF" w14:textId="56964B48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027AF1" w:rsidRPr="004D2AFB" w14:paraId="23D138C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3DBB392F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28D9E1C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F77071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38A1517A" w14:textId="5A0511B2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8</w:t>
            </w:r>
          </w:p>
        </w:tc>
        <w:tc>
          <w:tcPr>
            <w:tcW w:w="1275" w:type="dxa"/>
            <w:shd w:val="clear" w:color="auto" w:fill="auto"/>
          </w:tcPr>
          <w:p w14:paraId="1FBF9887" w14:textId="18A070A5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5335B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144B3967" w14:textId="66144536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8</w:t>
            </w:r>
          </w:p>
        </w:tc>
        <w:tc>
          <w:tcPr>
            <w:tcW w:w="1276" w:type="dxa"/>
            <w:shd w:val="clear" w:color="auto" w:fill="auto"/>
          </w:tcPr>
          <w:p w14:paraId="24E5ED66" w14:textId="27801B7A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027AF1" w:rsidRPr="004D2AFB" w14:paraId="1ACBA2AD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2C7AD74C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A2454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F48268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DFC024E" w14:textId="4DE7869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1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7F159AE" w14:textId="462412C5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0A3EE6" w14:textId="668D1D1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1C03D4" w14:textId="0A6F32A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27</w:t>
            </w:r>
          </w:p>
        </w:tc>
      </w:tr>
      <w:tr w:rsidR="00027AF1" w:rsidRPr="004D2AFB" w14:paraId="0AD61EEA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112C8557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40420C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D6BACF8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06D78508" w14:textId="0F51D45C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4</w:t>
            </w:r>
          </w:p>
        </w:tc>
        <w:tc>
          <w:tcPr>
            <w:tcW w:w="1275" w:type="dxa"/>
            <w:shd w:val="clear" w:color="auto" w:fill="auto"/>
          </w:tcPr>
          <w:p w14:paraId="15173CB4" w14:textId="4D046E24" w:rsidR="00027AF1" w:rsidRPr="0075335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35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5335B" w:rsidRPr="0075335B">
              <w:rPr>
                <w:rFonts w:cstheme="minorHAnsi"/>
                <w:b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14:paraId="37809318" w14:textId="45E8E0E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3</w:t>
            </w:r>
          </w:p>
        </w:tc>
        <w:tc>
          <w:tcPr>
            <w:tcW w:w="1276" w:type="dxa"/>
            <w:shd w:val="clear" w:color="auto" w:fill="auto"/>
          </w:tcPr>
          <w:p w14:paraId="5A97C10E" w14:textId="1BFEE3E5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</w:t>
            </w:r>
          </w:p>
        </w:tc>
      </w:tr>
      <w:tr w:rsidR="00027AF1" w:rsidRPr="004D2AFB" w14:paraId="7DA01BF8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536CAEE7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B7EC118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C25BC9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7347EBFC" w14:textId="7DC3472F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8</w:t>
            </w:r>
          </w:p>
        </w:tc>
        <w:tc>
          <w:tcPr>
            <w:tcW w:w="1275" w:type="dxa"/>
            <w:shd w:val="clear" w:color="auto" w:fill="auto"/>
          </w:tcPr>
          <w:p w14:paraId="293504B4" w14:textId="212AFEC4" w:rsidR="00027AF1" w:rsidRPr="0075335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35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5335B" w:rsidRPr="0075335B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7202456E" w14:textId="573D2FA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8</w:t>
            </w:r>
          </w:p>
        </w:tc>
        <w:tc>
          <w:tcPr>
            <w:tcW w:w="1276" w:type="dxa"/>
            <w:shd w:val="clear" w:color="auto" w:fill="auto"/>
          </w:tcPr>
          <w:p w14:paraId="5C2E7735" w14:textId="7A51AD9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027AF1" w:rsidRPr="004D2AFB" w14:paraId="2E2CBD27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025DF2A2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31D5F0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E9550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D6F82D3" w14:textId="118B259C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6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FAA29C" w14:textId="222E98DB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3CF8DC" w14:textId="6458EEF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2406FC" w14:textId="56DE8EC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83</w:t>
            </w:r>
          </w:p>
        </w:tc>
      </w:tr>
      <w:tr w:rsidR="00027AF1" w:rsidRPr="004D2AFB" w14:paraId="6E8C56D6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05613F36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EC2BD60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FE8060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533B5790" w14:textId="359C519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269B0B2D" w14:textId="7BA0A3A8" w:rsidR="00027AF1" w:rsidRPr="004D2AFB" w:rsidRDefault="0075335B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25088B5A" w14:textId="5FD4F94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2</w:t>
            </w:r>
          </w:p>
        </w:tc>
        <w:tc>
          <w:tcPr>
            <w:tcW w:w="1276" w:type="dxa"/>
            <w:shd w:val="clear" w:color="auto" w:fill="auto"/>
          </w:tcPr>
          <w:p w14:paraId="53D6B28B" w14:textId="1BCFCE49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</w:tr>
      <w:tr w:rsidR="00027AF1" w:rsidRPr="004D2AFB" w14:paraId="0DA46EDE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18EC2F81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7E720BC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8DFA0F7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762F074F" w14:textId="6CEE671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8</w:t>
            </w:r>
          </w:p>
        </w:tc>
        <w:tc>
          <w:tcPr>
            <w:tcW w:w="1275" w:type="dxa"/>
            <w:shd w:val="clear" w:color="auto" w:fill="auto"/>
          </w:tcPr>
          <w:p w14:paraId="05384AE7" w14:textId="177D1DC3" w:rsidR="00027AF1" w:rsidRPr="0075335B" w:rsidRDefault="0075335B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35B">
              <w:rPr>
                <w:rFonts w:cstheme="minorHAnsi"/>
                <w:i/>
                <w:iCs/>
                <w:sz w:val="20"/>
                <w:szCs w:val="20"/>
                <w:lang w:val="en-GB"/>
              </w:rPr>
              <w:t>.43</w:t>
            </w:r>
          </w:p>
        </w:tc>
        <w:tc>
          <w:tcPr>
            <w:tcW w:w="1134" w:type="dxa"/>
            <w:shd w:val="clear" w:color="auto" w:fill="auto"/>
          </w:tcPr>
          <w:p w14:paraId="5B9E344B" w14:textId="190AAC08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5</w:t>
            </w:r>
          </w:p>
        </w:tc>
        <w:tc>
          <w:tcPr>
            <w:tcW w:w="1276" w:type="dxa"/>
            <w:shd w:val="clear" w:color="auto" w:fill="auto"/>
          </w:tcPr>
          <w:p w14:paraId="5F48F9CF" w14:textId="5DB1BAE2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0</w:t>
            </w:r>
          </w:p>
        </w:tc>
      </w:tr>
      <w:tr w:rsidR="00C36CD3" w:rsidRPr="004D2AFB" w14:paraId="521AA93B" w14:textId="77777777" w:rsidTr="00C36CD3">
        <w:trPr>
          <w:trHeight w:val="340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597B8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CA2C0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C0825F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FA5669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75EBF33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D9CE7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6D3456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36CD3" w:rsidRPr="004D2AFB" w14:paraId="782E87CA" w14:textId="77777777" w:rsidTr="00C36CD3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A98123" w14:textId="17CCC49C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 dominant leg (referenc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2CBEC0A" w14:textId="1608314A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2B0AB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45A742" w14:textId="53579436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2E2D9F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9911C5" w14:textId="61DDBB86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4B7759" w14:textId="126FF0B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73</w:t>
            </w:r>
          </w:p>
        </w:tc>
      </w:tr>
      <w:tr w:rsidR="00C36CD3" w:rsidRPr="004D2AFB" w14:paraId="1E9431DE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C1C5741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64C30A7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3F360EB" w14:textId="6B71E7E1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6AD9E093" w14:textId="0BD98F50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14:paraId="43895300" w14:textId="345BAB2F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641FA8D" w14:textId="3BC2E99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0</w:t>
            </w:r>
          </w:p>
        </w:tc>
        <w:tc>
          <w:tcPr>
            <w:tcW w:w="1276" w:type="dxa"/>
            <w:shd w:val="clear" w:color="auto" w:fill="auto"/>
          </w:tcPr>
          <w:p w14:paraId="2C3594A4" w14:textId="3F890713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</w:tr>
      <w:tr w:rsidR="00C36CD3" w:rsidRPr="004D2AFB" w14:paraId="6853635F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49E6C5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C26D43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8A8ABE9" w14:textId="06E131FB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9D7C044" w14:textId="08472801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2</w:t>
            </w:r>
          </w:p>
        </w:tc>
        <w:tc>
          <w:tcPr>
            <w:tcW w:w="1275" w:type="dxa"/>
            <w:shd w:val="clear" w:color="auto" w:fill="auto"/>
          </w:tcPr>
          <w:p w14:paraId="74F7DA80" w14:textId="2CD65C39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4" w:type="dxa"/>
            <w:shd w:val="clear" w:color="auto" w:fill="auto"/>
          </w:tcPr>
          <w:p w14:paraId="63864C9F" w14:textId="369CB07A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1</w:t>
            </w:r>
          </w:p>
        </w:tc>
        <w:tc>
          <w:tcPr>
            <w:tcW w:w="1276" w:type="dxa"/>
            <w:shd w:val="clear" w:color="auto" w:fill="auto"/>
          </w:tcPr>
          <w:p w14:paraId="32364DCC" w14:textId="342B13E2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</w:t>
            </w:r>
          </w:p>
        </w:tc>
      </w:tr>
      <w:tr w:rsidR="00C36CD3" w:rsidRPr="004D2AFB" w14:paraId="6D866F7E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21832AA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5C86F6" w14:textId="73A69D9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B2781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EB5D356" w14:textId="59F8978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7960F0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8890BC" w14:textId="30DAD311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2542F4" w14:textId="55DFFAA8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24</w:t>
            </w:r>
          </w:p>
        </w:tc>
      </w:tr>
      <w:tr w:rsidR="00C36CD3" w:rsidRPr="004D2AFB" w14:paraId="03D3C27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5970215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DBC0E7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28337AD" w14:textId="0C9FE3D0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2EFBE940" w14:textId="6CF361C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5</w:t>
            </w:r>
          </w:p>
        </w:tc>
        <w:tc>
          <w:tcPr>
            <w:tcW w:w="1275" w:type="dxa"/>
            <w:shd w:val="clear" w:color="auto" w:fill="auto"/>
          </w:tcPr>
          <w:p w14:paraId="11300A67" w14:textId="4FFBDB00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7B0BD633" w14:textId="0C0D6DA3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6</w:t>
            </w:r>
          </w:p>
        </w:tc>
        <w:tc>
          <w:tcPr>
            <w:tcW w:w="1276" w:type="dxa"/>
            <w:shd w:val="clear" w:color="auto" w:fill="auto"/>
          </w:tcPr>
          <w:p w14:paraId="102558FE" w14:textId="7A33C97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.0</w:t>
            </w:r>
          </w:p>
        </w:tc>
      </w:tr>
      <w:tr w:rsidR="00C36CD3" w:rsidRPr="004D2AFB" w14:paraId="5B6CE4E2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DD93AC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1B0F0C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C1218AD" w14:textId="2FC611B0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1D496D88" w14:textId="5CA14CDA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7</w:t>
            </w:r>
          </w:p>
        </w:tc>
        <w:tc>
          <w:tcPr>
            <w:tcW w:w="1275" w:type="dxa"/>
            <w:shd w:val="clear" w:color="auto" w:fill="auto"/>
          </w:tcPr>
          <w:p w14:paraId="24FBB53A" w14:textId="330E1EB6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67643C19" w14:textId="3FBD0BF3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5</w:t>
            </w:r>
          </w:p>
        </w:tc>
        <w:tc>
          <w:tcPr>
            <w:tcW w:w="1276" w:type="dxa"/>
            <w:shd w:val="clear" w:color="auto" w:fill="auto"/>
          </w:tcPr>
          <w:p w14:paraId="0B62769C" w14:textId="52804F5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</w:tr>
      <w:tr w:rsidR="00C36CD3" w:rsidRPr="004D2AFB" w14:paraId="3920A60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7B95A45D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CF8410" w14:textId="1F70327E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0A327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C3E6168" w14:textId="2E4DD19C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02BC7BF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9AB2B2" w14:textId="7A6F0C3C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C61501" w14:textId="11354D5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08</w:t>
            </w:r>
          </w:p>
        </w:tc>
      </w:tr>
      <w:tr w:rsidR="00C36CD3" w:rsidRPr="004D2AFB" w14:paraId="51E1793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348D114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2DCFBB5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2B10E99" w14:textId="44E4B9AE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2D89ADC5" w14:textId="15B40F19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7</w:t>
            </w:r>
          </w:p>
        </w:tc>
        <w:tc>
          <w:tcPr>
            <w:tcW w:w="1275" w:type="dxa"/>
            <w:shd w:val="clear" w:color="auto" w:fill="auto"/>
          </w:tcPr>
          <w:p w14:paraId="15DC1C29" w14:textId="37B3DF1D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9</w:t>
            </w:r>
          </w:p>
        </w:tc>
        <w:tc>
          <w:tcPr>
            <w:tcW w:w="1134" w:type="dxa"/>
            <w:shd w:val="clear" w:color="auto" w:fill="auto"/>
          </w:tcPr>
          <w:p w14:paraId="38311036" w14:textId="0A833BB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1</w:t>
            </w:r>
          </w:p>
        </w:tc>
        <w:tc>
          <w:tcPr>
            <w:tcW w:w="1276" w:type="dxa"/>
            <w:shd w:val="clear" w:color="auto" w:fill="auto"/>
          </w:tcPr>
          <w:p w14:paraId="4D47ADC0" w14:textId="6797CA8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5</w:t>
            </w:r>
          </w:p>
        </w:tc>
      </w:tr>
      <w:tr w:rsidR="00C36CD3" w:rsidRPr="004D2AFB" w14:paraId="7F8A058D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51F3097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3C0058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8A2102C" w14:textId="45427DF5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6C533DED" w14:textId="22E6E7B6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14:paraId="507B940C" w14:textId="0F540471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2FEB8061" w14:textId="253B15EE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4</w:t>
            </w:r>
          </w:p>
        </w:tc>
        <w:tc>
          <w:tcPr>
            <w:tcW w:w="1276" w:type="dxa"/>
            <w:shd w:val="clear" w:color="auto" w:fill="auto"/>
          </w:tcPr>
          <w:p w14:paraId="78A8D1EA" w14:textId="66C50BB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.8</w:t>
            </w:r>
          </w:p>
        </w:tc>
      </w:tr>
      <w:tr w:rsidR="00C36CD3" w:rsidRPr="004D2AFB" w14:paraId="5F379C4C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D03E2B0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1C6C81" w14:textId="306098B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7B605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22C9EE9" w14:textId="04D0A29E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1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D9234A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2BB522" w14:textId="52FB48F6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D0BEE2" w14:textId="0D2ADCB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30</w:t>
            </w:r>
          </w:p>
        </w:tc>
      </w:tr>
      <w:tr w:rsidR="00C36CD3" w:rsidRPr="004D2AFB" w14:paraId="437CEFA8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7373F24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222E33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F728E44" w14:textId="4062EA32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78C89AC5" w14:textId="2DBF4819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14:paraId="42E67020" w14:textId="1E3DA8F2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4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1D685F82" w14:textId="3E8718CA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8</w:t>
            </w:r>
          </w:p>
        </w:tc>
        <w:tc>
          <w:tcPr>
            <w:tcW w:w="1276" w:type="dxa"/>
            <w:shd w:val="clear" w:color="auto" w:fill="auto"/>
          </w:tcPr>
          <w:p w14:paraId="4824B693" w14:textId="5FCEE528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C36CD3" w:rsidRPr="004D2AFB" w14:paraId="26A3B84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2B02DA1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775B14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91F7DA2" w14:textId="1F3A1F5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7823A590" w14:textId="13D08D4B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14:paraId="0A936CDE" w14:textId="42C93D6E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54C43552" w14:textId="3D466DDE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4</w:t>
            </w:r>
          </w:p>
        </w:tc>
        <w:tc>
          <w:tcPr>
            <w:tcW w:w="1276" w:type="dxa"/>
            <w:shd w:val="clear" w:color="auto" w:fill="auto"/>
          </w:tcPr>
          <w:p w14:paraId="063E7F3B" w14:textId="51F1AD5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5</w:t>
            </w:r>
          </w:p>
        </w:tc>
      </w:tr>
      <w:tr w:rsidR="00C36CD3" w:rsidRPr="004D2AFB" w14:paraId="0C6B5D39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71E04377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8932BA" w14:textId="3F94F98B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6BE53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34501B7" w14:textId="51360FC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8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95F8CB2" w14:textId="77777777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A54505" w14:textId="22082DAC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55A36D" w14:textId="2ECCD3F0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98</w:t>
            </w:r>
          </w:p>
        </w:tc>
      </w:tr>
      <w:tr w:rsidR="00C36CD3" w:rsidRPr="004D2AFB" w14:paraId="48D68D0E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0DE41845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283CA4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4F332DA" w14:textId="02EB575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50F285C0" w14:textId="19832E9B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14:paraId="0301FC35" w14:textId="589F9D0B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6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E352E7A" w14:textId="7E588A55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5</w:t>
            </w:r>
          </w:p>
        </w:tc>
        <w:tc>
          <w:tcPr>
            <w:tcW w:w="1276" w:type="dxa"/>
            <w:shd w:val="clear" w:color="auto" w:fill="auto"/>
          </w:tcPr>
          <w:p w14:paraId="59450B7D" w14:textId="25BFC8D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C36CD3" w:rsidRPr="004D2AFB" w14:paraId="717DD414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9EE3956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31A7D9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A520D62" w14:textId="498840DC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18D85387" w14:textId="0B2D1B9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14:paraId="3E091D3D" w14:textId="5C87C692" w:rsidR="00C36CD3" w:rsidRPr="0075335B" w:rsidRDefault="00C36CD3" w:rsidP="00C36CD3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7EB373AA" w14:textId="5FD9A5A8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59</w:t>
            </w:r>
          </w:p>
        </w:tc>
        <w:tc>
          <w:tcPr>
            <w:tcW w:w="1276" w:type="dxa"/>
            <w:shd w:val="clear" w:color="auto" w:fill="auto"/>
          </w:tcPr>
          <w:p w14:paraId="45693E0A" w14:textId="3BB4F6F9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1</w:t>
            </w:r>
          </w:p>
        </w:tc>
      </w:tr>
    </w:tbl>
    <w:p w14:paraId="3FC1F7E4" w14:textId="256D8620" w:rsidR="00027AF1" w:rsidRPr="004D2AFB" w:rsidRDefault="00027AF1" w:rsidP="00027AF1">
      <w:pPr>
        <w:rPr>
          <w:rFonts w:cstheme="minorHAnsi"/>
          <w:b/>
          <w:bCs/>
          <w:lang w:val="en-GB"/>
        </w:rPr>
      </w:pPr>
      <w:r w:rsidRPr="004D2AFB">
        <w:rPr>
          <w:rFonts w:cstheme="minorHAnsi"/>
          <w:b/>
          <w:bCs/>
          <w:lang w:val="en-GB"/>
        </w:rPr>
        <w:t>Step Duration</w:t>
      </w:r>
    </w:p>
    <w:p w14:paraId="47D50F32" w14:textId="77777777" w:rsidR="00027AF1" w:rsidRPr="004D2AFB" w:rsidRDefault="00027AF1" w:rsidP="00027AF1">
      <w:pPr>
        <w:rPr>
          <w:rFonts w:cstheme="minorHAnsi"/>
          <w:lang w:val="en-GB"/>
        </w:rPr>
      </w:pPr>
    </w:p>
    <w:p w14:paraId="5A38B2E5" w14:textId="4C33EA29" w:rsidR="00027AF1" w:rsidRPr="004D2AFB" w:rsidRDefault="00027AF1">
      <w:pPr>
        <w:rPr>
          <w:rFonts w:cstheme="minorHAnsi"/>
          <w:lang w:val="en-GB"/>
        </w:rPr>
      </w:pPr>
      <w:r w:rsidRPr="004D2AFB">
        <w:rPr>
          <w:rFonts w:cstheme="minorHAnsi"/>
          <w:lang w:val="en-GB"/>
        </w:rPr>
        <w:br w:type="page"/>
      </w:r>
    </w:p>
    <w:p w14:paraId="7EAB011B" w14:textId="371CDABA" w:rsidR="00027AF1" w:rsidRPr="004D2AFB" w:rsidRDefault="00027AF1" w:rsidP="00027AF1">
      <w:pPr>
        <w:rPr>
          <w:rFonts w:cstheme="minorHAnsi"/>
          <w:b/>
          <w:bCs/>
          <w:lang w:val="en-GB"/>
        </w:rPr>
      </w:pPr>
      <w:r w:rsidRPr="004D2AFB">
        <w:rPr>
          <w:rFonts w:cstheme="minorHAnsi"/>
          <w:b/>
          <w:bCs/>
          <w:lang w:val="en-GB"/>
        </w:rPr>
        <w:lastRenderedPageBreak/>
        <w:t>Step Length</w:t>
      </w:r>
    </w:p>
    <w:tbl>
      <w:tblPr>
        <w:tblStyle w:val="Tabelraster"/>
        <w:tblpPr w:leftFromText="141" w:rightFromText="141" w:vertAnchor="page" w:horzAnchor="margin" w:tblpY="218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276"/>
        <w:gridCol w:w="1275"/>
        <w:gridCol w:w="1134"/>
        <w:gridCol w:w="1276"/>
      </w:tblGrid>
      <w:tr w:rsidR="00E33648" w:rsidRPr="004D2AFB" w14:paraId="1B136B7D" w14:textId="77777777" w:rsidTr="00C36CD3">
        <w:trPr>
          <w:trHeight w:val="155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53CDB741" w14:textId="77777777" w:rsidR="00027AF1" w:rsidRPr="004D2AFB" w:rsidRDefault="00027AF1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ference le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5FC27CF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8FF8F5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4E90CA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β estim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1581A8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1BCFA4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 9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F99699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 95%</w:t>
            </w:r>
          </w:p>
        </w:tc>
      </w:tr>
      <w:tr w:rsidR="00C36CD3" w:rsidRPr="004D2AFB" w14:paraId="32F32D81" w14:textId="77777777" w:rsidTr="00C36CD3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835817" w14:textId="45B57A21" w:rsidR="00C36CD3" w:rsidRPr="004D2AFB" w:rsidRDefault="00C36CD3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etic leg (referenc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0D713DD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1F74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1736A7" w14:textId="1749FD94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988DC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847884" w14:textId="0C91D5A2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103CA4" w14:textId="51BD6A89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37</w:t>
            </w:r>
          </w:p>
        </w:tc>
      </w:tr>
      <w:tr w:rsidR="00C36CD3" w:rsidRPr="004D2AFB" w14:paraId="7AF46EEF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25841B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849DC45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494227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61FA7862" w14:textId="6AACFCE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14:paraId="60E922F0" w14:textId="09703DA3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</w:t>
            </w:r>
          </w:p>
        </w:tc>
        <w:tc>
          <w:tcPr>
            <w:tcW w:w="1134" w:type="dxa"/>
            <w:shd w:val="clear" w:color="auto" w:fill="auto"/>
          </w:tcPr>
          <w:p w14:paraId="6AEE3B22" w14:textId="31F93D6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0</w:t>
            </w:r>
          </w:p>
        </w:tc>
        <w:tc>
          <w:tcPr>
            <w:tcW w:w="1276" w:type="dxa"/>
            <w:shd w:val="clear" w:color="auto" w:fill="auto"/>
          </w:tcPr>
          <w:p w14:paraId="505F8169" w14:textId="41B5722F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C36CD3" w:rsidRPr="004D2AFB" w14:paraId="5CCF3BD3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0E50C635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D08AA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A636F9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73BC2481" w14:textId="68EA3FC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5" w:type="dxa"/>
          </w:tcPr>
          <w:p w14:paraId="13D15B5B" w14:textId="7D9D92CD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51</w:t>
            </w:r>
          </w:p>
        </w:tc>
        <w:tc>
          <w:tcPr>
            <w:tcW w:w="1134" w:type="dxa"/>
          </w:tcPr>
          <w:p w14:paraId="61AA7A83" w14:textId="2115B6B0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5</w:t>
            </w:r>
          </w:p>
        </w:tc>
        <w:tc>
          <w:tcPr>
            <w:tcW w:w="1276" w:type="dxa"/>
          </w:tcPr>
          <w:p w14:paraId="642AE63A" w14:textId="590E4D49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</w:tr>
      <w:tr w:rsidR="00E33648" w:rsidRPr="004D2AFB" w14:paraId="4FAB037C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1536F80E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8D6E1DC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vAlign w:val="bottom"/>
          </w:tcPr>
          <w:p w14:paraId="66A3BEA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2D56E06" w14:textId="14B7D11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78</w:t>
            </w:r>
          </w:p>
        </w:tc>
        <w:tc>
          <w:tcPr>
            <w:tcW w:w="1275" w:type="dxa"/>
            <w:vAlign w:val="bottom"/>
          </w:tcPr>
          <w:p w14:paraId="40EAAADB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5A962C3" w14:textId="6ADC7A6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50</w:t>
            </w:r>
          </w:p>
        </w:tc>
        <w:tc>
          <w:tcPr>
            <w:tcW w:w="1276" w:type="dxa"/>
            <w:vAlign w:val="bottom"/>
          </w:tcPr>
          <w:p w14:paraId="4E3E8617" w14:textId="27518E1A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06</w:t>
            </w:r>
          </w:p>
        </w:tc>
      </w:tr>
      <w:tr w:rsidR="00E33648" w:rsidRPr="004D2AFB" w14:paraId="6A799F72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6EB191CC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D33329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2807CC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</w:tcPr>
          <w:p w14:paraId="3ABFE125" w14:textId="7EC5418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8</w:t>
            </w:r>
          </w:p>
        </w:tc>
        <w:tc>
          <w:tcPr>
            <w:tcW w:w="1275" w:type="dxa"/>
          </w:tcPr>
          <w:p w14:paraId="6E2D1F95" w14:textId="706EC555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14</w:t>
            </w:r>
          </w:p>
        </w:tc>
        <w:tc>
          <w:tcPr>
            <w:tcW w:w="1134" w:type="dxa"/>
          </w:tcPr>
          <w:p w14:paraId="54217A7C" w14:textId="6495353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3</w:t>
            </w:r>
          </w:p>
        </w:tc>
        <w:tc>
          <w:tcPr>
            <w:tcW w:w="1276" w:type="dxa"/>
          </w:tcPr>
          <w:p w14:paraId="2364BB7E" w14:textId="4B26F85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6.8</w:t>
            </w:r>
          </w:p>
        </w:tc>
      </w:tr>
      <w:tr w:rsidR="00E33648" w:rsidRPr="004D2AFB" w14:paraId="15375463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56E6CDFA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F78C96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7D48A7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7FD069F7" w14:textId="3110E889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75" w:type="dxa"/>
          </w:tcPr>
          <w:p w14:paraId="797E2329" w14:textId="70B5909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36</w:t>
            </w:r>
          </w:p>
        </w:tc>
        <w:tc>
          <w:tcPr>
            <w:tcW w:w="1134" w:type="dxa"/>
          </w:tcPr>
          <w:p w14:paraId="7717D49A" w14:textId="0078828B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0</w:t>
            </w:r>
          </w:p>
        </w:tc>
        <w:tc>
          <w:tcPr>
            <w:tcW w:w="1276" w:type="dxa"/>
          </w:tcPr>
          <w:p w14:paraId="684409C2" w14:textId="2A34BCE1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</w:tr>
      <w:tr w:rsidR="00E33648" w:rsidRPr="004D2AFB" w14:paraId="555D199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06AD0594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6BBA74D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vAlign w:val="bottom"/>
          </w:tcPr>
          <w:p w14:paraId="580E191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FE4E185" w14:textId="443EC7E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76</w:t>
            </w:r>
          </w:p>
        </w:tc>
        <w:tc>
          <w:tcPr>
            <w:tcW w:w="1275" w:type="dxa"/>
            <w:vAlign w:val="bottom"/>
          </w:tcPr>
          <w:p w14:paraId="7AAC6934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34CF171" w14:textId="37889951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47</w:t>
            </w:r>
          </w:p>
        </w:tc>
        <w:tc>
          <w:tcPr>
            <w:tcW w:w="1276" w:type="dxa"/>
            <w:vAlign w:val="bottom"/>
          </w:tcPr>
          <w:p w14:paraId="79D75822" w14:textId="0E6E7BD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</w:tr>
      <w:tr w:rsidR="00027AF1" w:rsidRPr="004D2AFB" w14:paraId="2B9D2115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FACB99B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596F23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2096710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0DC38005" w14:textId="3F92930B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14:paraId="201303EE" w14:textId="751FEAF4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42</w:t>
            </w:r>
          </w:p>
        </w:tc>
        <w:tc>
          <w:tcPr>
            <w:tcW w:w="1134" w:type="dxa"/>
            <w:shd w:val="clear" w:color="auto" w:fill="auto"/>
          </w:tcPr>
          <w:p w14:paraId="148A7936" w14:textId="64858A4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1</w:t>
            </w:r>
          </w:p>
        </w:tc>
        <w:tc>
          <w:tcPr>
            <w:tcW w:w="1276" w:type="dxa"/>
            <w:shd w:val="clear" w:color="auto" w:fill="auto"/>
          </w:tcPr>
          <w:p w14:paraId="1F58C57D" w14:textId="721788F5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</w:tr>
      <w:tr w:rsidR="00027AF1" w:rsidRPr="004D2AFB" w14:paraId="6F5BE29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460ADFD8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3A4AAB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94F5CDD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14AA3C7D" w14:textId="0BEE08C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75" w:type="dxa"/>
            <w:shd w:val="clear" w:color="auto" w:fill="auto"/>
          </w:tcPr>
          <w:p w14:paraId="61DF55B5" w14:textId="45D48C98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74</w:t>
            </w:r>
          </w:p>
        </w:tc>
        <w:tc>
          <w:tcPr>
            <w:tcW w:w="1134" w:type="dxa"/>
            <w:shd w:val="clear" w:color="auto" w:fill="auto"/>
          </w:tcPr>
          <w:p w14:paraId="4FE7F9D6" w14:textId="0622812F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2</w:t>
            </w:r>
          </w:p>
        </w:tc>
        <w:tc>
          <w:tcPr>
            <w:tcW w:w="1276" w:type="dxa"/>
            <w:shd w:val="clear" w:color="auto" w:fill="auto"/>
          </w:tcPr>
          <w:p w14:paraId="116874F7" w14:textId="74C29301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</w:tr>
      <w:tr w:rsidR="00027AF1" w:rsidRPr="004D2AFB" w14:paraId="5BBFCAD3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3311E520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8FBDBD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6ECF9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71E4B63" w14:textId="678E90A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6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3F0103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16A73B" w14:textId="634FA00B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1A65CA" w14:textId="00BBB63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95</w:t>
            </w:r>
          </w:p>
        </w:tc>
      </w:tr>
      <w:tr w:rsidR="00027AF1" w:rsidRPr="004D2AFB" w14:paraId="6A0D2ED3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7D4F5B0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2567F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91D461D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5317A9AA" w14:textId="3C4B1FBF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4DD4C483" w14:textId="290DB735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81</w:t>
            </w:r>
          </w:p>
        </w:tc>
        <w:tc>
          <w:tcPr>
            <w:tcW w:w="1134" w:type="dxa"/>
            <w:shd w:val="clear" w:color="auto" w:fill="auto"/>
          </w:tcPr>
          <w:p w14:paraId="7683A2B0" w14:textId="0E3A42E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1</w:t>
            </w:r>
          </w:p>
        </w:tc>
        <w:tc>
          <w:tcPr>
            <w:tcW w:w="1276" w:type="dxa"/>
            <w:shd w:val="clear" w:color="auto" w:fill="auto"/>
          </w:tcPr>
          <w:p w14:paraId="3305369F" w14:textId="6C243DF3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</w:tr>
      <w:tr w:rsidR="00027AF1" w:rsidRPr="004D2AFB" w14:paraId="3B628DE9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16CA5648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5CC4C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0F5B7BE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4D96EFBB" w14:textId="4569846B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 w14:paraId="3277AE81" w14:textId="11D604FF" w:rsidR="00027AF1" w:rsidRPr="004D2AFB" w:rsidRDefault="00E33648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.</w:t>
            </w:r>
            <w:r w:rsidR="00027AF1" w:rsidRPr="004D2AFB">
              <w:rPr>
                <w:rFonts w:cstheme="minorHAnsi"/>
                <w:b/>
                <w:bCs/>
                <w:sz w:val="20"/>
                <w:szCs w:val="20"/>
                <w:lang w:val="en-GB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346E4EF9" w14:textId="221CC32B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.4</w:t>
            </w:r>
          </w:p>
        </w:tc>
        <w:tc>
          <w:tcPr>
            <w:tcW w:w="1276" w:type="dxa"/>
            <w:shd w:val="clear" w:color="auto" w:fill="auto"/>
          </w:tcPr>
          <w:p w14:paraId="06D88492" w14:textId="4478102D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</w:tr>
      <w:tr w:rsidR="00027AF1" w:rsidRPr="004D2AFB" w14:paraId="3636A0E2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4EEAF850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44F8A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C0394C8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06F7108" w14:textId="4D117A18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5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E501878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C7A842" w14:textId="3285CC34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2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8EBEB3" w14:textId="51F7A66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78</w:t>
            </w:r>
          </w:p>
        </w:tc>
      </w:tr>
      <w:tr w:rsidR="00027AF1" w:rsidRPr="004D2AFB" w14:paraId="6773228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8C6DF5B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739D6C" w14:textId="77777777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E6AF945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8E9BF61" w14:textId="24B8A500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4A5FDAFB" w14:textId="5A9EBF13" w:rsidR="00027AF1" w:rsidRPr="004D2AFB" w:rsidRDefault="00027AF1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53</w:t>
            </w:r>
          </w:p>
        </w:tc>
        <w:tc>
          <w:tcPr>
            <w:tcW w:w="1134" w:type="dxa"/>
            <w:shd w:val="clear" w:color="auto" w:fill="auto"/>
          </w:tcPr>
          <w:p w14:paraId="5A60BADB" w14:textId="17152016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4</w:t>
            </w:r>
          </w:p>
        </w:tc>
        <w:tc>
          <w:tcPr>
            <w:tcW w:w="1276" w:type="dxa"/>
            <w:shd w:val="clear" w:color="auto" w:fill="auto"/>
          </w:tcPr>
          <w:p w14:paraId="4BED3E12" w14:textId="207C99DA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</w:tr>
      <w:tr w:rsidR="00027AF1" w:rsidRPr="004D2AFB" w14:paraId="46060FC2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4701C8FA" w14:textId="77777777" w:rsidR="00027AF1" w:rsidRPr="004D2AFB" w:rsidRDefault="00027AF1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87F06B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C1F0B4B" w14:textId="7777777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0E010E98" w14:textId="6726F9F7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14:paraId="5999A898" w14:textId="09C4EAA6" w:rsidR="00027AF1" w:rsidRPr="004D2AFB" w:rsidRDefault="00E33648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76E5C514" w14:textId="6DBE99BC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67C685C0" w14:textId="441CAEFE" w:rsidR="00027AF1" w:rsidRPr="004D2AFB" w:rsidRDefault="00027AF1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</w:tr>
      <w:tr w:rsidR="00C36CD3" w:rsidRPr="004D2AFB" w14:paraId="3F1FEF11" w14:textId="77777777" w:rsidTr="00C36CD3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1266DEC" w14:textId="4D291EF4" w:rsidR="00C36CD3" w:rsidRPr="004D2AFB" w:rsidRDefault="00C36CD3" w:rsidP="00C36CD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267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 dominant leg (referenc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53A27E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58D989D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424800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74F45F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73CA10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BFB34A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67</w:t>
            </w:r>
          </w:p>
        </w:tc>
      </w:tr>
      <w:tr w:rsidR="00C36CD3" w:rsidRPr="004D2AFB" w14:paraId="0C22E75A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47233771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D12C2D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3C9955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</w:tcPr>
          <w:p w14:paraId="2771E46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0</w:t>
            </w:r>
          </w:p>
        </w:tc>
        <w:tc>
          <w:tcPr>
            <w:tcW w:w="1275" w:type="dxa"/>
          </w:tcPr>
          <w:p w14:paraId="5754CC37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6</w:t>
            </w:r>
          </w:p>
        </w:tc>
        <w:tc>
          <w:tcPr>
            <w:tcW w:w="1134" w:type="dxa"/>
          </w:tcPr>
          <w:p w14:paraId="6B2B30A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48</w:t>
            </w:r>
          </w:p>
        </w:tc>
        <w:tc>
          <w:tcPr>
            <w:tcW w:w="1276" w:type="dxa"/>
          </w:tcPr>
          <w:p w14:paraId="72F7166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</w:tr>
      <w:tr w:rsidR="00C36CD3" w:rsidRPr="004D2AFB" w14:paraId="197FCC28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32122643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D52A58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6A4963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FFFFFF" w:themeFill="background1"/>
          </w:tcPr>
          <w:p w14:paraId="5324818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9</w:t>
            </w:r>
          </w:p>
        </w:tc>
        <w:tc>
          <w:tcPr>
            <w:tcW w:w="1275" w:type="dxa"/>
            <w:shd w:val="clear" w:color="auto" w:fill="FFFFFF" w:themeFill="background1"/>
          </w:tcPr>
          <w:p w14:paraId="3A8A941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3</w:t>
            </w:r>
          </w:p>
        </w:tc>
        <w:tc>
          <w:tcPr>
            <w:tcW w:w="1134" w:type="dxa"/>
          </w:tcPr>
          <w:p w14:paraId="716084C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6</w:t>
            </w:r>
          </w:p>
        </w:tc>
        <w:tc>
          <w:tcPr>
            <w:tcW w:w="1276" w:type="dxa"/>
          </w:tcPr>
          <w:p w14:paraId="1ED2D69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</w:tr>
      <w:tr w:rsidR="00C36CD3" w:rsidRPr="004D2AFB" w14:paraId="5CEC2E7F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56C7D7D2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BAF8375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AntLat</w:t>
            </w:r>
          </w:p>
        </w:tc>
        <w:tc>
          <w:tcPr>
            <w:tcW w:w="1559" w:type="dxa"/>
            <w:vAlign w:val="bottom"/>
          </w:tcPr>
          <w:p w14:paraId="2752F61F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4B8DC3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84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32E481A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34F619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51</w:t>
            </w:r>
          </w:p>
        </w:tc>
        <w:tc>
          <w:tcPr>
            <w:tcW w:w="1276" w:type="dxa"/>
            <w:vAlign w:val="bottom"/>
          </w:tcPr>
          <w:p w14:paraId="17601AA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18</w:t>
            </w:r>
          </w:p>
        </w:tc>
      </w:tr>
      <w:tr w:rsidR="00C36CD3" w:rsidRPr="004D2AFB" w14:paraId="46113600" w14:textId="77777777" w:rsidTr="00C36CD3">
        <w:trPr>
          <w:trHeight w:val="340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6BC0B233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A81363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A0A37E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FFFFFF" w:themeFill="background1"/>
          </w:tcPr>
          <w:p w14:paraId="650F2A7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shd w:val="clear" w:color="auto" w:fill="FFFFFF" w:themeFill="background1"/>
          </w:tcPr>
          <w:p w14:paraId="11DC6AF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56</w:t>
            </w:r>
          </w:p>
        </w:tc>
        <w:tc>
          <w:tcPr>
            <w:tcW w:w="1134" w:type="dxa"/>
          </w:tcPr>
          <w:p w14:paraId="4FFFB8B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7</w:t>
            </w:r>
          </w:p>
        </w:tc>
        <w:tc>
          <w:tcPr>
            <w:tcW w:w="1276" w:type="dxa"/>
          </w:tcPr>
          <w:p w14:paraId="205DB5B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</w:tr>
      <w:tr w:rsidR="00C36CD3" w:rsidRPr="004D2AFB" w14:paraId="2082CB0B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1D5175E5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924882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9879E8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FFFFFF" w:themeFill="background1"/>
          </w:tcPr>
          <w:p w14:paraId="12D9658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4</w:t>
            </w:r>
          </w:p>
        </w:tc>
        <w:tc>
          <w:tcPr>
            <w:tcW w:w="1275" w:type="dxa"/>
            <w:shd w:val="clear" w:color="auto" w:fill="FFFFFF" w:themeFill="background1"/>
          </w:tcPr>
          <w:p w14:paraId="3918C6A2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7</w:t>
            </w:r>
          </w:p>
        </w:tc>
        <w:tc>
          <w:tcPr>
            <w:tcW w:w="1134" w:type="dxa"/>
          </w:tcPr>
          <w:p w14:paraId="0688FF7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72</w:t>
            </w:r>
          </w:p>
        </w:tc>
        <w:tc>
          <w:tcPr>
            <w:tcW w:w="1276" w:type="dxa"/>
          </w:tcPr>
          <w:p w14:paraId="50BDE83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C36CD3" w:rsidRPr="004D2AFB" w14:paraId="4E2CC03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54B433E5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037BC4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Lat</w:t>
            </w:r>
          </w:p>
        </w:tc>
        <w:tc>
          <w:tcPr>
            <w:tcW w:w="1559" w:type="dxa"/>
            <w:vAlign w:val="bottom"/>
          </w:tcPr>
          <w:p w14:paraId="153F7CD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FA5E82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5AC8E18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78120C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79</w:t>
            </w:r>
          </w:p>
        </w:tc>
        <w:tc>
          <w:tcPr>
            <w:tcW w:w="1276" w:type="dxa"/>
            <w:vAlign w:val="bottom"/>
          </w:tcPr>
          <w:p w14:paraId="5FD37497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48</w:t>
            </w:r>
          </w:p>
        </w:tc>
      </w:tr>
      <w:tr w:rsidR="00C36CD3" w:rsidRPr="004D2AFB" w14:paraId="02180201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25D5CA87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5C775C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FFD6FB7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FFFFFF" w:themeFill="background1"/>
          </w:tcPr>
          <w:p w14:paraId="58B389F5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1</w:t>
            </w:r>
          </w:p>
        </w:tc>
        <w:tc>
          <w:tcPr>
            <w:tcW w:w="1275" w:type="dxa"/>
            <w:shd w:val="clear" w:color="auto" w:fill="FFFFFF" w:themeFill="background1"/>
          </w:tcPr>
          <w:p w14:paraId="7AC06AF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113</w:t>
            </w:r>
          </w:p>
        </w:tc>
        <w:tc>
          <w:tcPr>
            <w:tcW w:w="1134" w:type="dxa"/>
          </w:tcPr>
          <w:p w14:paraId="42D4ACA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70</w:t>
            </w:r>
          </w:p>
        </w:tc>
        <w:tc>
          <w:tcPr>
            <w:tcW w:w="1276" w:type="dxa"/>
          </w:tcPr>
          <w:p w14:paraId="73F110A2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</w:tc>
      </w:tr>
      <w:tr w:rsidR="00C36CD3" w:rsidRPr="004D2AFB" w14:paraId="3BB86FD0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</w:tcPr>
          <w:p w14:paraId="6E118A3F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1F1815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8FB80C2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FFFFFF" w:themeFill="background1"/>
          </w:tcPr>
          <w:p w14:paraId="0387550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3</w:t>
            </w:r>
          </w:p>
        </w:tc>
        <w:tc>
          <w:tcPr>
            <w:tcW w:w="1275" w:type="dxa"/>
            <w:shd w:val="clear" w:color="auto" w:fill="FFFFFF" w:themeFill="background1"/>
          </w:tcPr>
          <w:p w14:paraId="79D5395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3</w:t>
            </w:r>
          </w:p>
        </w:tc>
        <w:tc>
          <w:tcPr>
            <w:tcW w:w="1134" w:type="dxa"/>
          </w:tcPr>
          <w:p w14:paraId="0404C17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1</w:t>
            </w:r>
          </w:p>
        </w:tc>
        <w:tc>
          <w:tcPr>
            <w:tcW w:w="1276" w:type="dxa"/>
          </w:tcPr>
          <w:p w14:paraId="457F324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</w:tc>
      </w:tr>
      <w:tr w:rsidR="00C36CD3" w:rsidRPr="004D2AFB" w14:paraId="502EC254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2DA643DF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869C8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La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2FAAB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8B4960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2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2ED68D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DB93B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9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BF83C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58</w:t>
            </w:r>
          </w:p>
        </w:tc>
      </w:tr>
      <w:tr w:rsidR="00C36CD3" w:rsidRPr="004D2AFB" w14:paraId="20135595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2CE1FF56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0D528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B238EB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3E26A03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14:paraId="6ADDAF2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29</w:t>
            </w:r>
          </w:p>
        </w:tc>
        <w:tc>
          <w:tcPr>
            <w:tcW w:w="1134" w:type="dxa"/>
            <w:shd w:val="clear" w:color="auto" w:fill="auto"/>
          </w:tcPr>
          <w:p w14:paraId="559656F2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60</w:t>
            </w:r>
          </w:p>
        </w:tc>
        <w:tc>
          <w:tcPr>
            <w:tcW w:w="1276" w:type="dxa"/>
            <w:shd w:val="clear" w:color="auto" w:fill="auto"/>
          </w:tcPr>
          <w:p w14:paraId="039256A9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</w:tr>
      <w:tr w:rsidR="00C36CD3" w:rsidRPr="004D2AFB" w14:paraId="07B86997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20C6F3D9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5809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BA2A92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A40DD0B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14:paraId="356CC397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2898547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93</w:t>
            </w:r>
          </w:p>
        </w:tc>
        <w:tc>
          <w:tcPr>
            <w:tcW w:w="1276" w:type="dxa"/>
            <w:shd w:val="clear" w:color="auto" w:fill="auto"/>
          </w:tcPr>
          <w:p w14:paraId="76ED468C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7</w:t>
            </w:r>
          </w:p>
        </w:tc>
      </w:tr>
      <w:tr w:rsidR="00C36CD3" w:rsidRPr="004D2AFB" w14:paraId="072D43A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48B77BBB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127F6A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AECE1D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F2608BF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4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2A7BE6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E011C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16D670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476</w:t>
            </w:r>
          </w:p>
        </w:tc>
      </w:tr>
      <w:tr w:rsidR="00C36CD3" w:rsidRPr="004D2AFB" w14:paraId="1512477F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6E8A3E81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CCF9F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D05D8A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76" w:type="dxa"/>
            <w:shd w:val="clear" w:color="auto" w:fill="auto"/>
          </w:tcPr>
          <w:p w14:paraId="44559353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14:paraId="2201BF6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.06</w:t>
            </w:r>
          </w:p>
        </w:tc>
        <w:tc>
          <w:tcPr>
            <w:tcW w:w="1134" w:type="dxa"/>
            <w:shd w:val="clear" w:color="auto" w:fill="auto"/>
          </w:tcPr>
          <w:p w14:paraId="3817B91E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74</w:t>
            </w:r>
          </w:p>
        </w:tc>
        <w:tc>
          <w:tcPr>
            <w:tcW w:w="1276" w:type="dxa"/>
            <w:shd w:val="clear" w:color="auto" w:fill="auto"/>
          </w:tcPr>
          <w:p w14:paraId="0125755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</w:tr>
      <w:tr w:rsidR="00C36CD3" w:rsidRPr="004D2AFB" w14:paraId="4AB9B824" w14:textId="77777777" w:rsidTr="00C36CD3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shd w:val="clear" w:color="auto" w:fill="auto"/>
          </w:tcPr>
          <w:p w14:paraId="794D86E9" w14:textId="77777777" w:rsidR="00C36CD3" w:rsidRPr="004D2AFB" w:rsidRDefault="00C36CD3" w:rsidP="00C36CD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3D91B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B0B0AE5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Non paretic</w:t>
            </w:r>
          </w:p>
        </w:tc>
        <w:tc>
          <w:tcPr>
            <w:tcW w:w="1276" w:type="dxa"/>
            <w:shd w:val="clear" w:color="auto" w:fill="auto"/>
          </w:tcPr>
          <w:p w14:paraId="41ADB3A1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71</w:t>
            </w:r>
          </w:p>
        </w:tc>
        <w:tc>
          <w:tcPr>
            <w:tcW w:w="1275" w:type="dxa"/>
            <w:shd w:val="clear" w:color="auto" w:fill="auto"/>
          </w:tcPr>
          <w:p w14:paraId="3FD1096B" w14:textId="77777777" w:rsidR="00C36CD3" w:rsidRPr="004D2AFB" w:rsidRDefault="00C36CD3" w:rsidP="00C36CD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51633738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109</w:t>
            </w:r>
          </w:p>
        </w:tc>
        <w:tc>
          <w:tcPr>
            <w:tcW w:w="1276" w:type="dxa"/>
            <w:shd w:val="clear" w:color="auto" w:fill="auto"/>
          </w:tcPr>
          <w:p w14:paraId="664A4804" w14:textId="77777777" w:rsidR="00C36CD3" w:rsidRPr="004D2AFB" w:rsidRDefault="00C36CD3" w:rsidP="00C36CD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2AFB">
              <w:rPr>
                <w:rFonts w:cstheme="minorHAnsi"/>
                <w:sz w:val="20"/>
                <w:szCs w:val="20"/>
                <w:lang w:val="en-GB"/>
              </w:rPr>
              <w:t>-35</w:t>
            </w:r>
          </w:p>
        </w:tc>
      </w:tr>
    </w:tbl>
    <w:p w14:paraId="666F383F" w14:textId="77777777" w:rsidR="00027AF1" w:rsidRPr="004D2AFB" w:rsidRDefault="00027AF1" w:rsidP="00027AF1">
      <w:pPr>
        <w:rPr>
          <w:rFonts w:cstheme="minorHAnsi"/>
          <w:lang w:val="en-GB"/>
        </w:rPr>
      </w:pPr>
    </w:p>
    <w:sectPr w:rsidR="00027AF1" w:rsidRPr="004D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58"/>
    <w:rsid w:val="000039A9"/>
    <w:rsid w:val="00027AF1"/>
    <w:rsid w:val="000D1B58"/>
    <w:rsid w:val="00276CD4"/>
    <w:rsid w:val="004341EB"/>
    <w:rsid w:val="004C4A75"/>
    <w:rsid w:val="004D2AFB"/>
    <w:rsid w:val="0075335B"/>
    <w:rsid w:val="008C77A2"/>
    <w:rsid w:val="00902679"/>
    <w:rsid w:val="00C263AE"/>
    <w:rsid w:val="00C36CD3"/>
    <w:rsid w:val="00E3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FD02B"/>
  <w15:chartTrackingRefBased/>
  <w15:docId w15:val="{FBF62D12-F800-42FE-AFAE-B38AD691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1B58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D1B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C77A2"/>
    <w:pPr>
      <w:spacing w:after="0" w:line="240" w:lineRule="auto"/>
    </w:pPr>
    <w:rPr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77A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77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77A2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77A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77A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2996</Characters>
  <Application>Microsoft Office Word</Application>
  <DocSecurity>4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ing, Wouter</dc:creator>
  <cp:keywords/>
  <dc:description/>
  <cp:lastModifiedBy>Staring, Wouter</cp:lastModifiedBy>
  <cp:revision>2</cp:revision>
  <dcterms:created xsi:type="dcterms:W3CDTF">2024-11-16T11:24:00Z</dcterms:created>
  <dcterms:modified xsi:type="dcterms:W3CDTF">2024-11-16T11:24:00Z</dcterms:modified>
</cp:coreProperties>
</file>